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F6BE9" w14:textId="77777777" w:rsidR="00EB496E" w:rsidRDefault="00EB496E" w:rsidP="00EB496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7CB0C0" w14:textId="59F5282B" w:rsidR="004C4844" w:rsidRDefault="00D80A9C" w:rsidP="00D80A9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pplementary </w:t>
      </w:r>
      <w:r w:rsidR="004C4844" w:rsidRPr="004C484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4C4844" w:rsidRPr="004C4844">
        <w:rPr>
          <w:rFonts w:ascii="Times New Roman" w:hAnsi="Times New Roman" w:cs="Times New Roman"/>
          <w:sz w:val="24"/>
          <w:szCs w:val="24"/>
        </w:rPr>
        <w:t>. A list of the full-text studies excluded and reasons for their exclusion.</w:t>
      </w:r>
    </w:p>
    <w:p w14:paraId="2D12DFFA" w14:textId="77777777" w:rsidR="00D80A9C" w:rsidRDefault="00D80A9C" w:rsidP="00D80A9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222" w:type="dxa"/>
        <w:jc w:val="center"/>
        <w:tblLook w:val="04A0" w:firstRow="1" w:lastRow="0" w:firstColumn="1" w:lastColumn="0" w:noHBand="0" w:noVBand="1"/>
      </w:tblPr>
      <w:tblGrid>
        <w:gridCol w:w="5245"/>
        <w:gridCol w:w="2977"/>
      </w:tblGrid>
      <w:tr w:rsidR="004C4844" w:rsidRPr="009F299A" w14:paraId="553119A5" w14:textId="77777777" w:rsidTr="00D41A45">
        <w:trPr>
          <w:jc w:val="center"/>
        </w:trPr>
        <w:tc>
          <w:tcPr>
            <w:tcW w:w="5245" w:type="dxa"/>
          </w:tcPr>
          <w:p w14:paraId="2D2FC29D" w14:textId="11CDC06E" w:rsidR="004C4844" w:rsidRPr="009F299A" w:rsidRDefault="004C484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Studies</w:t>
            </w:r>
          </w:p>
        </w:tc>
        <w:tc>
          <w:tcPr>
            <w:tcW w:w="2977" w:type="dxa"/>
          </w:tcPr>
          <w:p w14:paraId="1C49C5AC" w14:textId="792B4360" w:rsidR="004C4844" w:rsidRPr="009F299A" w:rsidRDefault="004C484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Exclusion Reason</w:t>
            </w:r>
          </w:p>
        </w:tc>
      </w:tr>
      <w:tr w:rsidR="004C4844" w:rsidRPr="009F299A" w14:paraId="67E20A25" w14:textId="77777777" w:rsidTr="00D41A45">
        <w:trPr>
          <w:jc w:val="center"/>
        </w:trPr>
        <w:tc>
          <w:tcPr>
            <w:tcW w:w="5245" w:type="dxa"/>
          </w:tcPr>
          <w:p w14:paraId="57B1B7B1" w14:textId="4C52DD4B" w:rsidR="004C4844" w:rsidRPr="009F299A" w:rsidRDefault="009F299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Wiyono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>, L., Rocha, I., Cedeño, T., Miranda, A. V., &amp; Lucero-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Prisno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Iii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>, D. E. (2021). Dengue and COVID-19 infections in the ASEAN region: a concurrent outbreak of viral diseases. Epidemiology and health, 43, e2021070. doi.org/10.4178/epih.e2021070</w:t>
            </w:r>
          </w:p>
        </w:tc>
        <w:tc>
          <w:tcPr>
            <w:tcW w:w="2977" w:type="dxa"/>
          </w:tcPr>
          <w:p w14:paraId="57E0D897" w14:textId="67DC7DFF" w:rsidR="004C4844" w:rsidRPr="009F299A" w:rsidRDefault="005C4159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4C4844" w:rsidRPr="009F299A" w14:paraId="4C36188B" w14:textId="77777777" w:rsidTr="00D41A45">
        <w:trPr>
          <w:jc w:val="center"/>
        </w:trPr>
        <w:tc>
          <w:tcPr>
            <w:tcW w:w="5245" w:type="dxa"/>
          </w:tcPr>
          <w:p w14:paraId="65AC1FDB" w14:textId="417D7931" w:rsidR="004C4844" w:rsidRPr="009F299A" w:rsidRDefault="009F299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Sarkar, S., Khanna, P., &amp; Singh, A. K. (2021). Impact of COVID-19 in patients with concurrent co-infections: A systematic review and meta-analyses. Journal of medical virology, 93(4), 2385–2395. doi.org/10.1002/jmv.26740</w:t>
            </w:r>
          </w:p>
        </w:tc>
        <w:tc>
          <w:tcPr>
            <w:tcW w:w="2977" w:type="dxa"/>
          </w:tcPr>
          <w:p w14:paraId="174EFC69" w14:textId="72ADCCDD" w:rsidR="004C4844" w:rsidRPr="009F299A" w:rsidRDefault="0073077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2B1AD7" w:rsidRPr="009F299A">
              <w:rPr>
                <w:rFonts w:ascii="Times New Roman" w:hAnsi="Times New Roman" w:cs="Times New Roman"/>
                <w:szCs w:val="21"/>
              </w:rPr>
              <w:t>eview</w:t>
            </w:r>
          </w:p>
        </w:tc>
      </w:tr>
      <w:tr w:rsidR="004C4844" w:rsidRPr="009F299A" w14:paraId="50ED4BF9" w14:textId="77777777" w:rsidTr="00D41A45">
        <w:trPr>
          <w:jc w:val="center"/>
        </w:trPr>
        <w:tc>
          <w:tcPr>
            <w:tcW w:w="5245" w:type="dxa"/>
          </w:tcPr>
          <w:p w14:paraId="52586283" w14:textId="0F1BE422" w:rsidR="004C4844" w:rsidRPr="009F299A" w:rsidRDefault="009F299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Vicente, C. R., Silva, T., Pereira, L. D., &amp; Miranda, A. E. (2021)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299A">
              <w:rPr>
                <w:rFonts w:ascii="Times New Roman" w:hAnsi="Times New Roman" w:cs="Times New Roman"/>
                <w:szCs w:val="21"/>
              </w:rPr>
              <w:t xml:space="preserve">Impact of concurrent epidemics of dengue, chikungunya, zika, and COVID-19.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Revista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da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Sociedade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Brasileira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Medicina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Tropical, 54, e08372020. doi.org/10.1590/0037-8682-0837-2020</w:t>
            </w:r>
          </w:p>
        </w:tc>
        <w:tc>
          <w:tcPr>
            <w:tcW w:w="2977" w:type="dxa"/>
          </w:tcPr>
          <w:p w14:paraId="23C82983" w14:textId="580FD0BD" w:rsidR="004C4844" w:rsidRPr="009F299A" w:rsidRDefault="004D566E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No comparison</w:t>
            </w:r>
          </w:p>
        </w:tc>
      </w:tr>
      <w:tr w:rsidR="004C4844" w:rsidRPr="009F299A" w14:paraId="7C6E8664" w14:textId="77777777" w:rsidTr="00D41A45">
        <w:trPr>
          <w:jc w:val="center"/>
        </w:trPr>
        <w:tc>
          <w:tcPr>
            <w:tcW w:w="5245" w:type="dxa"/>
          </w:tcPr>
          <w:p w14:paraId="3A8870F0" w14:textId="0D00CD02" w:rsidR="004C4844" w:rsidRPr="009F299A" w:rsidRDefault="00FC4C2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Stringari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, L. L., de Souza, M. N., de Medeiros Junior, N. F., Goulart, J. P.,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Giuberti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, C.,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Dietze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, R., </w:t>
            </w:r>
            <w:r>
              <w:rPr>
                <w:rFonts w:ascii="Times New Roman" w:hAnsi="Times New Roman" w:cs="Times New Roman"/>
                <w:szCs w:val="21"/>
              </w:rPr>
              <w:t>et al.</w:t>
            </w:r>
            <w:r w:rsidRPr="00FC4C2D">
              <w:rPr>
                <w:rFonts w:ascii="Times New Roman" w:hAnsi="Times New Roman" w:cs="Times New Roman"/>
                <w:szCs w:val="21"/>
              </w:rPr>
              <w:t xml:space="preserve">(2021). Covert cases of Severe Acute Respiratory Syndrome Coronavirus 2: An obscure but present danger in regions endemic for Dengue and Chikungunya viruses.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one, 16(1), e0244937. doi.org/10.1371/journal.pone.0244937</w:t>
            </w:r>
          </w:p>
        </w:tc>
        <w:tc>
          <w:tcPr>
            <w:tcW w:w="2977" w:type="dxa"/>
          </w:tcPr>
          <w:p w14:paraId="1F618D18" w14:textId="059F16E9" w:rsidR="004C4844" w:rsidRPr="009F299A" w:rsidRDefault="005716F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study design</w:t>
            </w:r>
          </w:p>
        </w:tc>
      </w:tr>
      <w:tr w:rsidR="004C4844" w:rsidRPr="009F299A" w14:paraId="7165A88F" w14:textId="77777777" w:rsidTr="00D41A45">
        <w:trPr>
          <w:jc w:val="center"/>
        </w:trPr>
        <w:tc>
          <w:tcPr>
            <w:tcW w:w="5245" w:type="dxa"/>
          </w:tcPr>
          <w:p w14:paraId="37269EC4" w14:textId="452ADCC2" w:rsidR="004C4844" w:rsidRPr="009F299A" w:rsidRDefault="00FC4C2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4C2D">
              <w:rPr>
                <w:rFonts w:ascii="Times New Roman" w:hAnsi="Times New Roman" w:cs="Times New Roman"/>
                <w:szCs w:val="21"/>
              </w:rPr>
              <w:t>Saavedra-Velasco, M., Chiara-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Chilet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, C., Pichardo-Rodriguez, R.,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Grandez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>-Urbina, A., &amp; Inga-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Berrospi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, F. (2020).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Coinfección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entre dengue y COVID-19: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Necesidad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abordaje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en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zonas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endémicas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[Coinfection between dengue and covid-19: need for approach in endemic zones.].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Revista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de la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Facultad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Ciencias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Medicas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 xml:space="preserve"> (Cordoba, Argentina), 77(1), 52–54.</w:t>
            </w:r>
            <w:r w:rsidR="00D41A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C4C2D">
              <w:rPr>
                <w:rFonts w:ascii="Times New Roman" w:hAnsi="Times New Roman" w:cs="Times New Roman"/>
                <w:szCs w:val="21"/>
              </w:rPr>
              <w:t>doi.org/10.31053/1853.0605.v77.n1.28031</w:t>
            </w:r>
          </w:p>
        </w:tc>
        <w:tc>
          <w:tcPr>
            <w:tcW w:w="2977" w:type="dxa"/>
          </w:tcPr>
          <w:p w14:paraId="5FA5A988" w14:textId="109922F7" w:rsidR="004C4844" w:rsidRPr="009F299A" w:rsidRDefault="00A67836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4C4844" w:rsidRPr="009F299A" w14:paraId="68613B35" w14:textId="77777777" w:rsidTr="00D41A45">
        <w:trPr>
          <w:jc w:val="center"/>
        </w:trPr>
        <w:tc>
          <w:tcPr>
            <w:tcW w:w="5245" w:type="dxa"/>
          </w:tcPr>
          <w:p w14:paraId="64007434" w14:textId="33758AC9" w:rsidR="004C4844" w:rsidRPr="009F299A" w:rsidRDefault="00FC4C2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4C2D">
              <w:rPr>
                <w:rFonts w:ascii="Times New Roman" w:hAnsi="Times New Roman" w:cs="Times New Roman"/>
                <w:szCs w:val="21"/>
              </w:rPr>
              <w:t xml:space="preserve">Silva, S., </w:t>
            </w: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t>Magalhães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>, J., &amp; Pena, L. (2020). Simultaneous Circulation of DENV, CHIKV, ZIKV and SARS-CoV-2 in Brazil: an Inconvenient Truth. One health (Amsterdam, Netherlands), 12, 100205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C4C2D">
              <w:rPr>
                <w:rFonts w:ascii="Times New Roman" w:hAnsi="Times New Roman" w:cs="Times New Roman"/>
                <w:szCs w:val="21"/>
              </w:rPr>
              <w:t>doi.org/10.1016/j.onehlt.2020.100205</w:t>
            </w:r>
          </w:p>
        </w:tc>
        <w:tc>
          <w:tcPr>
            <w:tcW w:w="2977" w:type="dxa"/>
          </w:tcPr>
          <w:p w14:paraId="0076CB48" w14:textId="424CC9A1" w:rsidR="004C4844" w:rsidRPr="009F299A" w:rsidRDefault="00B03DC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4C4844" w:rsidRPr="009F299A" w14:paraId="2C05D334" w14:textId="77777777" w:rsidTr="00D41A45">
        <w:trPr>
          <w:jc w:val="center"/>
        </w:trPr>
        <w:tc>
          <w:tcPr>
            <w:tcW w:w="5245" w:type="dxa"/>
          </w:tcPr>
          <w:p w14:paraId="752946FB" w14:textId="34EF8BE5" w:rsidR="004C4844" w:rsidRPr="009F299A" w:rsidRDefault="00FC4C2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C4C2D">
              <w:rPr>
                <w:rFonts w:ascii="Times New Roman" w:hAnsi="Times New Roman" w:cs="Times New Roman"/>
                <w:szCs w:val="21"/>
              </w:rPr>
              <w:lastRenderedPageBreak/>
              <w:t>Semenza</w:t>
            </w:r>
            <w:proofErr w:type="spellEnd"/>
            <w:r w:rsidRPr="00FC4C2D">
              <w:rPr>
                <w:rFonts w:ascii="Times New Roman" w:hAnsi="Times New Roman" w:cs="Times New Roman"/>
                <w:szCs w:val="21"/>
              </w:rPr>
              <w:t>, J. C., &amp; Paz, S. (2021). Climate change and infectious disease in Europe: Impact, projection and adaptation. The Lancet regional health. Europe, 9, 100230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C4C2D">
              <w:rPr>
                <w:rFonts w:ascii="Times New Roman" w:hAnsi="Times New Roman" w:cs="Times New Roman"/>
                <w:szCs w:val="21"/>
              </w:rPr>
              <w:t>doi.org/10.1016/j.lanepe.2021.100230</w:t>
            </w:r>
          </w:p>
        </w:tc>
        <w:tc>
          <w:tcPr>
            <w:tcW w:w="2977" w:type="dxa"/>
          </w:tcPr>
          <w:p w14:paraId="4B94F19C" w14:textId="74CC5F72" w:rsidR="004C4844" w:rsidRPr="009F299A" w:rsidRDefault="00B10EDC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AD5CB0" w:rsidRPr="009F299A" w14:paraId="28F81EDE" w14:textId="77777777" w:rsidTr="00D41A45">
        <w:trPr>
          <w:trHeight w:val="699"/>
          <w:jc w:val="center"/>
        </w:trPr>
        <w:tc>
          <w:tcPr>
            <w:tcW w:w="5245" w:type="dxa"/>
          </w:tcPr>
          <w:p w14:paraId="634005F0" w14:textId="4EA44396" w:rsidR="00AD5CB0" w:rsidRPr="009F299A" w:rsidRDefault="001F535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5353">
              <w:rPr>
                <w:rFonts w:ascii="Times New Roman" w:hAnsi="Times New Roman" w:cs="Times New Roman"/>
                <w:szCs w:val="21"/>
              </w:rPr>
              <w:t xml:space="preserve">Ribeiro, V.,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Telles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, J. P., &amp;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Tuon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>, F. F. (2020). Arboviral diseases and COVID-19 in Brazil: Concerns regarding climatic, sanitation, and endemic scenario. Journal of medical virology, 92(11), 2390–2391. doi.org/10.1002/jmv.26079</w:t>
            </w:r>
          </w:p>
        </w:tc>
        <w:tc>
          <w:tcPr>
            <w:tcW w:w="2977" w:type="dxa"/>
          </w:tcPr>
          <w:p w14:paraId="2A30B0B7" w14:textId="2599EA61" w:rsidR="00AD5CB0" w:rsidRPr="009F299A" w:rsidRDefault="00AD5CB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9F299A">
              <w:rPr>
                <w:rFonts w:ascii="Times New Roman" w:hAnsi="Times New Roman" w:cs="Times New Roman"/>
                <w:szCs w:val="21"/>
              </w:rPr>
              <w:t>Letter to the editor</w:t>
            </w:r>
            <w:bookmarkEnd w:id="0"/>
          </w:p>
        </w:tc>
      </w:tr>
      <w:tr w:rsidR="001E1757" w:rsidRPr="009F299A" w14:paraId="300028B2" w14:textId="77777777" w:rsidTr="00D41A45">
        <w:trPr>
          <w:jc w:val="center"/>
        </w:trPr>
        <w:tc>
          <w:tcPr>
            <w:tcW w:w="5245" w:type="dxa"/>
          </w:tcPr>
          <w:p w14:paraId="76176A0B" w14:textId="2994DF09" w:rsidR="001E1757" w:rsidRPr="009F299A" w:rsidRDefault="001F535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5353">
              <w:rPr>
                <w:rFonts w:ascii="Times New Roman" w:hAnsi="Times New Roman" w:cs="Times New Roman"/>
                <w:szCs w:val="21"/>
              </w:rPr>
              <w:t xml:space="preserve">Rahman, M. M.,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Bodrud-Doza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, M.,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Shammi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, M., Md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Towfiqul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 Islam, A. R., &amp;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Moniruzzaman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 Khan, A. S. (2021). COVID-19 pandemic, dengue epidemic, and climate change vulnerability in Bangladesh: Scenario assessment for strategic management and policy implications. Environmental research, 192, 110303. doi.org/10.1016/j.envres.2020.110303</w:t>
            </w:r>
          </w:p>
        </w:tc>
        <w:tc>
          <w:tcPr>
            <w:tcW w:w="2977" w:type="dxa"/>
          </w:tcPr>
          <w:p w14:paraId="7B4C0F9E" w14:textId="4E24FC33" w:rsidR="001E1757" w:rsidRPr="009F299A" w:rsidRDefault="001E1757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study design</w:t>
            </w:r>
          </w:p>
        </w:tc>
      </w:tr>
      <w:tr w:rsidR="001E1757" w:rsidRPr="009F299A" w14:paraId="508892D6" w14:textId="77777777" w:rsidTr="00D41A45">
        <w:trPr>
          <w:jc w:val="center"/>
        </w:trPr>
        <w:tc>
          <w:tcPr>
            <w:tcW w:w="5245" w:type="dxa"/>
          </w:tcPr>
          <w:p w14:paraId="736636CD" w14:textId="433E8E69" w:rsidR="001E1757" w:rsidRPr="009F299A" w:rsidRDefault="001F535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5353">
              <w:rPr>
                <w:rFonts w:ascii="Times New Roman" w:hAnsi="Times New Roman" w:cs="Times New Roman"/>
                <w:szCs w:val="21"/>
              </w:rPr>
              <w:t>Poveda G. (2020). Concomitant malaria, dengue and COVID-19: an extraordinary challenge for Colombia's public health system. Current opinion in environmental sustainability, 46, 23–26. doi.org/10.1016/j.cosust.2020.10.006</w:t>
            </w:r>
          </w:p>
        </w:tc>
        <w:tc>
          <w:tcPr>
            <w:tcW w:w="2977" w:type="dxa"/>
          </w:tcPr>
          <w:p w14:paraId="335149CA" w14:textId="775C8897" w:rsidR="001E1757" w:rsidRPr="009F299A" w:rsidRDefault="00CA42F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1E1757" w:rsidRPr="009F299A" w14:paraId="5E0B06CA" w14:textId="77777777" w:rsidTr="00D41A45">
        <w:trPr>
          <w:jc w:val="center"/>
        </w:trPr>
        <w:tc>
          <w:tcPr>
            <w:tcW w:w="5245" w:type="dxa"/>
          </w:tcPr>
          <w:p w14:paraId="14ADB2EB" w14:textId="102DB2C9" w:rsidR="001E1757" w:rsidRPr="009F299A" w:rsidRDefault="001F535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5353">
              <w:rPr>
                <w:rFonts w:ascii="Times New Roman" w:hAnsi="Times New Roman" w:cs="Times New Roman"/>
                <w:szCs w:val="21"/>
              </w:rPr>
              <w:t xml:space="preserve">Pandey, K., ,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Dumre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, S. P., ,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Dhimal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>, M., , Pun, S. B., , Shah, Y., , Fernandez, S., , Morita, K., , &amp; Pandey, B. D., (2021). The Double Burden of COVID-19 and Dengue in Nepal: The challenges ahead. Kathmandu University medical journal (KUMJ), 19(73), 140–142.</w:t>
            </w:r>
          </w:p>
        </w:tc>
        <w:tc>
          <w:tcPr>
            <w:tcW w:w="2977" w:type="dxa"/>
          </w:tcPr>
          <w:p w14:paraId="66B58DBA" w14:textId="49C5BF68" w:rsidR="001E1757" w:rsidRPr="009F299A" w:rsidRDefault="009E5B6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1E1757" w:rsidRPr="009F299A" w14:paraId="330ABD4F" w14:textId="77777777" w:rsidTr="00D41A45">
        <w:trPr>
          <w:jc w:val="center"/>
        </w:trPr>
        <w:tc>
          <w:tcPr>
            <w:tcW w:w="5245" w:type="dxa"/>
          </w:tcPr>
          <w:p w14:paraId="207A8099" w14:textId="2F20CB27" w:rsidR="001E1757" w:rsidRPr="009F299A" w:rsidRDefault="001F535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Núñez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-López, M., </w:t>
            </w:r>
            <w:proofErr w:type="spellStart"/>
            <w:r w:rsidRPr="001F5353">
              <w:rPr>
                <w:rFonts w:ascii="Times New Roman" w:hAnsi="Times New Roman" w:cs="Times New Roman"/>
                <w:szCs w:val="21"/>
              </w:rPr>
              <w:t>Alarcón</w:t>
            </w:r>
            <w:proofErr w:type="spellEnd"/>
            <w:r w:rsidRPr="001F5353">
              <w:rPr>
                <w:rFonts w:ascii="Times New Roman" w:hAnsi="Times New Roman" w:cs="Times New Roman"/>
                <w:szCs w:val="21"/>
              </w:rPr>
              <w:t xml:space="preserve"> Ramos, L., &amp; Velasco-Hernández, J. X. (2021). Migration rate estimation in an epidemic network. Applied mathematical modelling, 89, 1949–1964. doi.org/10.1016/j.apm.2020.08.025</w:t>
            </w:r>
          </w:p>
        </w:tc>
        <w:tc>
          <w:tcPr>
            <w:tcW w:w="2977" w:type="dxa"/>
          </w:tcPr>
          <w:p w14:paraId="16A42ACD" w14:textId="51EA1A99" w:rsidR="001E1757" w:rsidRPr="009F299A" w:rsidRDefault="008D6D75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study design</w:t>
            </w:r>
          </w:p>
        </w:tc>
      </w:tr>
      <w:tr w:rsidR="001E1757" w:rsidRPr="009F299A" w14:paraId="62FD90A1" w14:textId="77777777" w:rsidTr="00D41A45">
        <w:trPr>
          <w:jc w:val="center"/>
        </w:trPr>
        <w:tc>
          <w:tcPr>
            <w:tcW w:w="5245" w:type="dxa"/>
          </w:tcPr>
          <w:p w14:paraId="22E3D823" w14:textId="21B033E7" w:rsidR="001E1757" w:rsidRPr="009F299A" w:rsidRDefault="00A700C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00CA">
              <w:rPr>
                <w:rFonts w:ascii="Times New Roman" w:hAnsi="Times New Roman" w:cs="Times New Roman"/>
                <w:szCs w:val="21"/>
              </w:rPr>
              <w:t>Nicolete</w:t>
            </w:r>
            <w:proofErr w:type="spellEnd"/>
            <w:r w:rsidRPr="00A700CA">
              <w:rPr>
                <w:rFonts w:ascii="Times New Roman" w:hAnsi="Times New Roman" w:cs="Times New Roman"/>
                <w:szCs w:val="21"/>
              </w:rPr>
              <w:t xml:space="preserve">, V. C., Rodrigues, P. T., Johansen, I. C., </w:t>
            </w:r>
            <w:proofErr w:type="spellStart"/>
            <w:r w:rsidRPr="00A700CA">
              <w:rPr>
                <w:rFonts w:ascii="Times New Roman" w:hAnsi="Times New Roman" w:cs="Times New Roman"/>
                <w:szCs w:val="21"/>
              </w:rPr>
              <w:t>Corder</w:t>
            </w:r>
            <w:proofErr w:type="spellEnd"/>
            <w:r w:rsidRPr="00A700CA">
              <w:rPr>
                <w:rFonts w:ascii="Times New Roman" w:hAnsi="Times New Roman" w:cs="Times New Roman"/>
                <w:szCs w:val="21"/>
              </w:rPr>
              <w:t xml:space="preserve">, R. M., </w:t>
            </w:r>
            <w:proofErr w:type="spellStart"/>
            <w:r w:rsidRPr="00A700CA">
              <w:rPr>
                <w:rFonts w:ascii="Times New Roman" w:hAnsi="Times New Roman" w:cs="Times New Roman"/>
                <w:szCs w:val="21"/>
              </w:rPr>
              <w:t>Tonini</w:t>
            </w:r>
            <w:proofErr w:type="spellEnd"/>
            <w:r w:rsidRPr="00A700CA">
              <w:rPr>
                <w:rFonts w:ascii="Times New Roman" w:hAnsi="Times New Roman" w:cs="Times New Roman"/>
                <w:szCs w:val="21"/>
              </w:rPr>
              <w:t>, J., Cardoso, M. A.,</w:t>
            </w:r>
            <w:r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Pr="00A700C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00CA">
              <w:rPr>
                <w:rFonts w:ascii="Times New Roman" w:hAnsi="Times New Roman" w:cs="Times New Roman"/>
                <w:szCs w:val="21"/>
              </w:rPr>
              <w:t>(2021). Interacting Epidemics in Amazonian Brazil: Prior Dengue Infection Associated With Increased Coronavirus Disease 2019 (COVID-19) Risk in a Population-Based Cohort Study. Clinical infectious diseases : an official publication of the Infectious Diseases Society of America, 73(11), 2045–2054. doi.org/10.1093/</w:t>
            </w:r>
            <w:proofErr w:type="spellStart"/>
            <w:r w:rsidRPr="00A700CA">
              <w:rPr>
                <w:rFonts w:ascii="Times New Roman" w:hAnsi="Times New Roman" w:cs="Times New Roman"/>
                <w:szCs w:val="21"/>
              </w:rPr>
              <w:t>cid</w:t>
            </w:r>
            <w:proofErr w:type="spellEnd"/>
            <w:r w:rsidRPr="00A700CA">
              <w:rPr>
                <w:rFonts w:ascii="Times New Roman" w:hAnsi="Times New Roman" w:cs="Times New Roman"/>
                <w:szCs w:val="21"/>
              </w:rPr>
              <w:t>/ciab410</w:t>
            </w:r>
          </w:p>
        </w:tc>
        <w:tc>
          <w:tcPr>
            <w:tcW w:w="2977" w:type="dxa"/>
          </w:tcPr>
          <w:p w14:paraId="19E78C49" w14:textId="702039BA" w:rsidR="001E1757" w:rsidRPr="009F299A" w:rsidRDefault="003766A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study design</w:t>
            </w:r>
          </w:p>
        </w:tc>
      </w:tr>
      <w:tr w:rsidR="001E1757" w:rsidRPr="009F299A" w14:paraId="29B81190" w14:textId="77777777" w:rsidTr="00D41A45">
        <w:trPr>
          <w:jc w:val="center"/>
        </w:trPr>
        <w:tc>
          <w:tcPr>
            <w:tcW w:w="5245" w:type="dxa"/>
          </w:tcPr>
          <w:p w14:paraId="4B591BA6" w14:textId="1AB9B389" w:rsidR="001E1757" w:rsidRPr="009F299A" w:rsidRDefault="00841C61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lastRenderedPageBreak/>
              <w:t>Nakandakari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Gomez M, Marín-Macedo H,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Seminario-Vilca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R.</w:t>
            </w:r>
            <w:r w:rsidR="00A700CA">
              <w:rPr>
                <w:rFonts w:ascii="Times New Roman" w:hAnsi="Times New Roman" w:cs="Times New Roman"/>
                <w:szCs w:val="21"/>
              </w:rPr>
              <w:t>(2021).</w:t>
            </w:r>
            <w:r w:rsidRPr="009F299A">
              <w:rPr>
                <w:rFonts w:ascii="Times New Roman" w:hAnsi="Times New Roman" w:cs="Times New Roman"/>
                <w:szCs w:val="21"/>
              </w:rPr>
              <w:t xml:space="preserve"> Dengue with signs of alarm and Leptospirosis in a pediatric patient with COVID-19.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Revista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de la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Facultad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9F299A">
              <w:rPr>
                <w:rFonts w:ascii="Times New Roman" w:hAnsi="Times New Roman" w:cs="Times New Roman"/>
                <w:szCs w:val="21"/>
              </w:rPr>
              <w:t>Medicina</w:t>
            </w:r>
            <w:proofErr w:type="spellEnd"/>
            <w:r w:rsidRPr="009F299A">
              <w:rPr>
                <w:rFonts w:ascii="Times New Roman" w:hAnsi="Times New Roman" w:cs="Times New Roman"/>
                <w:szCs w:val="21"/>
              </w:rPr>
              <w:t xml:space="preserve"> Humana, 21(2): 24.</w:t>
            </w:r>
          </w:p>
        </w:tc>
        <w:tc>
          <w:tcPr>
            <w:tcW w:w="2977" w:type="dxa"/>
          </w:tcPr>
          <w:p w14:paraId="348692BC" w14:textId="7A3285A1" w:rsidR="001E1757" w:rsidRPr="009F299A" w:rsidRDefault="00841C61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 xml:space="preserve">Wrong </w:t>
            </w:r>
            <w:r w:rsidR="00593B83" w:rsidRPr="009F299A">
              <w:rPr>
                <w:rFonts w:ascii="Times New Roman" w:hAnsi="Times New Roman" w:cs="Times New Roman"/>
                <w:szCs w:val="21"/>
              </w:rPr>
              <w:t>research objectives</w:t>
            </w:r>
          </w:p>
        </w:tc>
      </w:tr>
      <w:tr w:rsidR="001E1757" w:rsidRPr="009F299A" w14:paraId="10A83113" w14:textId="77777777" w:rsidTr="00D41A45">
        <w:trPr>
          <w:jc w:val="center"/>
        </w:trPr>
        <w:tc>
          <w:tcPr>
            <w:tcW w:w="5245" w:type="dxa"/>
          </w:tcPr>
          <w:p w14:paraId="5E9636A8" w14:textId="19195E41" w:rsidR="001E1757" w:rsidRPr="009F299A" w:rsidRDefault="0010705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07052">
              <w:rPr>
                <w:rFonts w:ascii="Times New Roman" w:hAnsi="Times New Roman" w:cs="Times New Roman"/>
                <w:szCs w:val="21"/>
              </w:rPr>
              <w:t xml:space="preserve">Muñoz, Á. G.,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Chourio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>, X., Rivière-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Cinnamond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 xml:space="preserve">, A.,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Diuk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 xml:space="preserve">-Wasser, M. A.,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Kache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>, P. A., Mordecai, E. A.,</w:t>
            </w:r>
            <w:r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Pr="00107052">
              <w:rPr>
                <w:rFonts w:ascii="Times New Roman" w:hAnsi="Times New Roman" w:cs="Times New Roman"/>
                <w:szCs w:val="21"/>
              </w:rPr>
              <w:t xml:space="preserve">. (2020).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AeDES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>: a next-generation monitoring and forecasting system for environmental suitability of Aedes-borne disease transmission. Scientific reports, 10(1), 12640. doi.org/10.1038/s41598-020-69625-4</w:t>
            </w:r>
          </w:p>
        </w:tc>
        <w:tc>
          <w:tcPr>
            <w:tcW w:w="2977" w:type="dxa"/>
          </w:tcPr>
          <w:p w14:paraId="43BBA4A5" w14:textId="6918F180" w:rsidR="001E1757" w:rsidRPr="009F299A" w:rsidRDefault="00593B83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research objectives</w:t>
            </w:r>
          </w:p>
        </w:tc>
      </w:tr>
      <w:tr w:rsidR="001E1757" w:rsidRPr="009F299A" w14:paraId="63EB85D1" w14:textId="77777777" w:rsidTr="00D41A45">
        <w:trPr>
          <w:jc w:val="center"/>
        </w:trPr>
        <w:tc>
          <w:tcPr>
            <w:tcW w:w="5245" w:type="dxa"/>
          </w:tcPr>
          <w:p w14:paraId="0CD21242" w14:textId="0B1C0464" w:rsidR="001E1757" w:rsidRPr="009F299A" w:rsidRDefault="0010705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07052">
              <w:rPr>
                <w:rFonts w:ascii="Times New Roman" w:hAnsi="Times New Roman" w:cs="Times New Roman"/>
                <w:szCs w:val="21"/>
              </w:rPr>
              <w:t xml:space="preserve">Morgan, J., Strode, C., &amp; Salcedo-Sora, J. E. (2021). Climatic and socio-economic factors supporting the co-circulation of dengue, Zika and chikungunya in three different ecosystems in Colombia.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 xml:space="preserve"> neglected tropical diseases, 15(3), e0009259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7052">
              <w:rPr>
                <w:rFonts w:ascii="Times New Roman" w:hAnsi="Times New Roman" w:cs="Times New Roman"/>
                <w:szCs w:val="21"/>
              </w:rPr>
              <w:t>doi.org/10.1371/journal.pntd.0009259</w:t>
            </w:r>
          </w:p>
        </w:tc>
        <w:tc>
          <w:tcPr>
            <w:tcW w:w="2977" w:type="dxa"/>
          </w:tcPr>
          <w:p w14:paraId="721327D2" w14:textId="5864943F" w:rsidR="001E1757" w:rsidRPr="009F299A" w:rsidRDefault="004621D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study design</w:t>
            </w:r>
          </w:p>
        </w:tc>
      </w:tr>
      <w:tr w:rsidR="001E1757" w:rsidRPr="009F299A" w14:paraId="45AFD12A" w14:textId="77777777" w:rsidTr="00D41A45">
        <w:trPr>
          <w:jc w:val="center"/>
        </w:trPr>
        <w:tc>
          <w:tcPr>
            <w:tcW w:w="5245" w:type="dxa"/>
          </w:tcPr>
          <w:p w14:paraId="4E0CABBC" w14:textId="7DDC6107" w:rsidR="001E1757" w:rsidRPr="009F299A" w:rsidRDefault="0010705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Lokossou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 xml:space="preserve">, V. K.,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Bunyoga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 xml:space="preserve">, D.,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Sombie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>, I., &amp; Okolo, S. (2021). Coexistence and management of COVID-19 pandemic with other epidemics in West Africa: lessons learnt and policy implications. The Pan African medical journal, 38, 341. doi.org/10.11604/pamj.2021.38.341.27901</w:t>
            </w:r>
          </w:p>
        </w:tc>
        <w:tc>
          <w:tcPr>
            <w:tcW w:w="2977" w:type="dxa"/>
          </w:tcPr>
          <w:p w14:paraId="57251BFE" w14:textId="006FDD58" w:rsidR="001E1757" w:rsidRPr="009F299A" w:rsidRDefault="00367DCF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1E1757" w:rsidRPr="009F299A" w14:paraId="39DF2CB6" w14:textId="77777777" w:rsidTr="00D41A45">
        <w:trPr>
          <w:jc w:val="center"/>
        </w:trPr>
        <w:tc>
          <w:tcPr>
            <w:tcW w:w="5245" w:type="dxa"/>
          </w:tcPr>
          <w:p w14:paraId="490C6E66" w14:textId="63AE8CFF" w:rsidR="001E1757" w:rsidRPr="009F299A" w:rsidRDefault="0010705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07052">
              <w:rPr>
                <w:rFonts w:ascii="Times New Roman" w:hAnsi="Times New Roman" w:cs="Times New Roman"/>
                <w:szCs w:val="21"/>
              </w:rPr>
              <w:t>Lin, S. F., Lai, C. C., Chao, C. M., &amp; Tang, H. J. (2021). Impact of COVID-19 preventative measures on dengue infections in Taiwan. Journal of medical virology, 93(7), 4063–4064. doi.org/10.1002/jmv.26650</w:t>
            </w:r>
          </w:p>
        </w:tc>
        <w:tc>
          <w:tcPr>
            <w:tcW w:w="2977" w:type="dxa"/>
          </w:tcPr>
          <w:p w14:paraId="7CF40E8D" w14:textId="6896C4ED" w:rsidR="001E1757" w:rsidRPr="009F299A" w:rsidRDefault="0007449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07449A" w:rsidRPr="009F299A" w14:paraId="5402DAF5" w14:textId="77777777" w:rsidTr="00D41A45">
        <w:trPr>
          <w:jc w:val="center"/>
        </w:trPr>
        <w:tc>
          <w:tcPr>
            <w:tcW w:w="5245" w:type="dxa"/>
          </w:tcPr>
          <w:p w14:paraId="65E333FD" w14:textId="1643AF13" w:rsidR="0007449A" w:rsidRPr="009F299A" w:rsidRDefault="0010705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07052">
              <w:rPr>
                <w:rFonts w:ascii="Times New Roman" w:hAnsi="Times New Roman" w:cs="Times New Roman"/>
                <w:szCs w:val="21"/>
              </w:rPr>
              <w:t xml:space="preserve">Junaid Tahir, M., Rizwan Siddiqi, A., Ullah, I., Ahmed, A.,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Dujaili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 xml:space="preserve">, J., &amp; </w:t>
            </w:r>
            <w:proofErr w:type="spellStart"/>
            <w:r w:rsidRPr="00107052">
              <w:rPr>
                <w:rFonts w:ascii="Times New Roman" w:hAnsi="Times New Roman" w:cs="Times New Roman"/>
                <w:szCs w:val="21"/>
              </w:rPr>
              <w:t>Saqlain</w:t>
            </w:r>
            <w:proofErr w:type="spellEnd"/>
            <w:r w:rsidRPr="00107052">
              <w:rPr>
                <w:rFonts w:ascii="Times New Roman" w:hAnsi="Times New Roman" w:cs="Times New Roman"/>
                <w:szCs w:val="21"/>
              </w:rPr>
              <w:t>, M. (2020). Devastating urban flooding and dengue outbreak during the COVID-19 pandemic in Pakistan. Medical journal of the Islamic Republic of Iran, 34, 169. doi.org/10.47176/mjiri.34.169</w:t>
            </w:r>
          </w:p>
        </w:tc>
        <w:tc>
          <w:tcPr>
            <w:tcW w:w="2977" w:type="dxa"/>
          </w:tcPr>
          <w:p w14:paraId="584E6EF0" w14:textId="29B4E4B3" w:rsidR="0007449A" w:rsidRPr="009F299A" w:rsidRDefault="00AD4A7C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 w:rsidRPr="009F299A">
              <w:rPr>
                <w:rFonts w:ascii="Times New Roman" w:hAnsi="Times New Roman" w:cs="Times New Roman"/>
                <w:szCs w:val="21"/>
              </w:rPr>
              <w:t>Letter to the editor</w:t>
            </w:r>
            <w:bookmarkEnd w:id="1"/>
          </w:p>
        </w:tc>
      </w:tr>
      <w:tr w:rsidR="0007449A" w:rsidRPr="009F299A" w14:paraId="1F2EE4B2" w14:textId="77777777" w:rsidTr="00D41A45">
        <w:trPr>
          <w:jc w:val="center"/>
        </w:trPr>
        <w:tc>
          <w:tcPr>
            <w:tcW w:w="5245" w:type="dxa"/>
          </w:tcPr>
          <w:p w14:paraId="0499EC9B" w14:textId="0D352C3E" w:rsidR="0007449A" w:rsidRPr="009F299A" w:rsidRDefault="00995D4E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5D4E">
              <w:rPr>
                <w:rFonts w:ascii="Times New Roman" w:hAnsi="Times New Roman" w:cs="Times New Roman"/>
                <w:szCs w:val="21"/>
              </w:rPr>
              <w:t xml:space="preserve">Jiang, L., Liu, Y.,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Su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W., Liu, W., &amp; Yang, Z. (2021). Decreased dengue cases attributable to the effect of COVID-19 in Guangzhou in 2020.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 neglected tropical diseases, 15(5), e0009441. doi.org/10.1371/journal.pntd.0009441</w:t>
            </w:r>
          </w:p>
        </w:tc>
        <w:tc>
          <w:tcPr>
            <w:tcW w:w="2977" w:type="dxa"/>
          </w:tcPr>
          <w:p w14:paraId="2016A118" w14:textId="38BD2AD7" w:rsidR="0007449A" w:rsidRPr="009F299A" w:rsidRDefault="00DA51FE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study design</w:t>
            </w:r>
          </w:p>
        </w:tc>
      </w:tr>
      <w:tr w:rsidR="0007449A" w:rsidRPr="009F299A" w14:paraId="4086FCAD" w14:textId="77777777" w:rsidTr="00D41A45">
        <w:trPr>
          <w:jc w:val="center"/>
        </w:trPr>
        <w:tc>
          <w:tcPr>
            <w:tcW w:w="5245" w:type="dxa"/>
          </w:tcPr>
          <w:p w14:paraId="7FBAAD8F" w14:textId="715DF78E" w:rsidR="0007449A" w:rsidRPr="009F299A" w:rsidRDefault="00995D4E" w:rsidP="00D41A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Haqqi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A., Awan, U. A., Ali, M., Saqib, M., Ahmed, H., &amp; Afzal, M. S. (2021). COVID-19 and dengue virus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coepidemics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 in Pakistan: A dangerous combination for an </w:t>
            </w:r>
            <w:r w:rsidRPr="00995D4E">
              <w:rPr>
                <w:rFonts w:ascii="Times New Roman" w:hAnsi="Times New Roman" w:cs="Times New Roman"/>
                <w:szCs w:val="21"/>
              </w:rPr>
              <w:lastRenderedPageBreak/>
              <w:t>overburdened healthcare system. Journal of medical virology, 93(1), 80–82. doi.org/10.1002/jmv.26144</w:t>
            </w:r>
          </w:p>
        </w:tc>
        <w:tc>
          <w:tcPr>
            <w:tcW w:w="2977" w:type="dxa"/>
          </w:tcPr>
          <w:p w14:paraId="37A142A8" w14:textId="25CF47BD" w:rsidR="0007449A" w:rsidRPr="009F299A" w:rsidRDefault="00FE005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lastRenderedPageBreak/>
              <w:t>Letter to the editor</w:t>
            </w:r>
          </w:p>
        </w:tc>
      </w:tr>
      <w:tr w:rsidR="0007449A" w:rsidRPr="009F299A" w14:paraId="600B0B31" w14:textId="77777777" w:rsidTr="00D41A45">
        <w:trPr>
          <w:jc w:val="center"/>
        </w:trPr>
        <w:tc>
          <w:tcPr>
            <w:tcW w:w="5245" w:type="dxa"/>
          </w:tcPr>
          <w:p w14:paraId="6F1886A5" w14:textId="0E8ECFE5" w:rsidR="0007449A" w:rsidRPr="009F299A" w:rsidRDefault="00995D4E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Dantés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>, H. G., Manrique-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Saide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>, P., Vazquez-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Prokopec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G., Morales, F. C., Siqueira Junior, J. B.,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Pimenta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F., </w:t>
            </w:r>
            <w:r w:rsidR="00D41A45">
              <w:rPr>
                <w:rFonts w:ascii="Times New Roman" w:hAnsi="Times New Roman" w:cs="Times New Roman"/>
                <w:szCs w:val="21"/>
              </w:rPr>
              <w:t>et al</w:t>
            </w:r>
            <w:r w:rsidRPr="00995D4E">
              <w:rPr>
                <w:rFonts w:ascii="Times New Roman" w:hAnsi="Times New Roman" w:cs="Times New Roman"/>
                <w:szCs w:val="21"/>
              </w:rPr>
              <w:t xml:space="preserve">. (2020). Prevention and control of Aedes transmitted infections in the post-pandemic scenario of COVID-19: challenges and opportunities for the region of the Americas.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Memorias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 do Instituto Oswaldo Cruz, 115, e200284. doi.org/10.1590/0074-02760200284</w:t>
            </w:r>
          </w:p>
        </w:tc>
        <w:tc>
          <w:tcPr>
            <w:tcW w:w="2977" w:type="dxa"/>
          </w:tcPr>
          <w:p w14:paraId="1AF264A0" w14:textId="4EF930B9" w:rsidR="0007449A" w:rsidRPr="009F299A" w:rsidRDefault="00FE005D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E530A6" w:rsidRPr="009F299A" w14:paraId="6A8B3234" w14:textId="77777777" w:rsidTr="00D41A45">
        <w:trPr>
          <w:jc w:val="center"/>
        </w:trPr>
        <w:tc>
          <w:tcPr>
            <w:tcW w:w="5245" w:type="dxa"/>
          </w:tcPr>
          <w:p w14:paraId="51E05EF5" w14:textId="3876E4FC" w:rsidR="00E530A6" w:rsidRPr="009F299A" w:rsidRDefault="00995D4E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5D4E">
              <w:rPr>
                <w:rFonts w:ascii="Times New Roman" w:hAnsi="Times New Roman" w:cs="Times New Roman"/>
                <w:szCs w:val="21"/>
              </w:rPr>
              <w:t xml:space="preserve">Daniel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Reegan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A., Rajiv Gandhi, M., Cruz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Asharaja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A., Devi, C., &amp;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Shanthakumar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, S. P. (2020). COVID-19 lockdown: impact assessment on Aedes larval indices, breeding habitats, effects on vector control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programme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 xml:space="preserve"> and prevention of dengue outbreaks. </w:t>
            </w:r>
            <w:proofErr w:type="spellStart"/>
            <w:r w:rsidRPr="00995D4E">
              <w:rPr>
                <w:rFonts w:ascii="Times New Roman" w:hAnsi="Times New Roman" w:cs="Times New Roman"/>
                <w:szCs w:val="21"/>
              </w:rPr>
              <w:t>Heliyon</w:t>
            </w:r>
            <w:proofErr w:type="spellEnd"/>
            <w:r w:rsidRPr="00995D4E">
              <w:rPr>
                <w:rFonts w:ascii="Times New Roman" w:hAnsi="Times New Roman" w:cs="Times New Roman"/>
                <w:szCs w:val="21"/>
              </w:rPr>
              <w:t>, 6(10), e05181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95D4E">
              <w:rPr>
                <w:rFonts w:ascii="Times New Roman" w:hAnsi="Times New Roman" w:cs="Times New Roman"/>
                <w:szCs w:val="21"/>
              </w:rPr>
              <w:t>doi.org/10.1016/j.heliyon.2020.e05181</w:t>
            </w:r>
          </w:p>
        </w:tc>
        <w:tc>
          <w:tcPr>
            <w:tcW w:w="2977" w:type="dxa"/>
          </w:tcPr>
          <w:p w14:paraId="27A7C707" w14:textId="2AA5B106" w:rsidR="00E530A6" w:rsidRPr="009F299A" w:rsidRDefault="00E530A6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resea</w:t>
            </w:r>
            <w:r w:rsidR="00AE5BDE" w:rsidRPr="009F299A">
              <w:rPr>
                <w:rFonts w:ascii="Times New Roman" w:hAnsi="Times New Roman" w:cs="Times New Roman"/>
                <w:szCs w:val="21"/>
              </w:rPr>
              <w:t>r</w:t>
            </w:r>
            <w:r w:rsidRPr="009F299A">
              <w:rPr>
                <w:rFonts w:ascii="Times New Roman" w:hAnsi="Times New Roman" w:cs="Times New Roman"/>
                <w:szCs w:val="21"/>
              </w:rPr>
              <w:t xml:space="preserve">ch </w:t>
            </w:r>
            <w:r w:rsidR="00CC35CB" w:rsidRPr="009F299A">
              <w:rPr>
                <w:rFonts w:ascii="Times New Roman" w:hAnsi="Times New Roman" w:cs="Times New Roman"/>
                <w:szCs w:val="21"/>
              </w:rPr>
              <w:t>outcome (Aedes larval indices)</w:t>
            </w:r>
          </w:p>
        </w:tc>
      </w:tr>
      <w:tr w:rsidR="00E530A6" w:rsidRPr="009F299A" w14:paraId="1F6BE129" w14:textId="77777777" w:rsidTr="00D41A45">
        <w:trPr>
          <w:jc w:val="center"/>
        </w:trPr>
        <w:tc>
          <w:tcPr>
            <w:tcW w:w="5245" w:type="dxa"/>
          </w:tcPr>
          <w:p w14:paraId="2A4F087B" w14:textId="5273DC77" w:rsidR="00E530A6" w:rsidRPr="009F299A" w:rsidRDefault="00630C7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0C74">
              <w:rPr>
                <w:rFonts w:ascii="Times New Roman" w:hAnsi="Times New Roman" w:cs="Times New Roman"/>
                <w:szCs w:val="21"/>
              </w:rPr>
              <w:t xml:space="preserve">Cheng, X., Hu, J., Luo, L., Zhao, Z., Zhang, N., Hannah, M. N., </w:t>
            </w:r>
            <w:r>
              <w:rPr>
                <w:rFonts w:ascii="Times New Roman" w:hAnsi="Times New Roman" w:cs="Times New Roman"/>
                <w:szCs w:val="21"/>
              </w:rPr>
              <w:t>et al</w:t>
            </w:r>
            <w:r w:rsidRPr="00630C7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0C74">
              <w:rPr>
                <w:rFonts w:ascii="Times New Roman" w:hAnsi="Times New Roman" w:cs="Times New Roman"/>
                <w:szCs w:val="21"/>
              </w:rPr>
              <w:t>(2021). Impact of interventions on the incidence of natural focal diseases during the outbreak of COVID-19 in Jiangsu Province, China. Parasites &amp; vectors, 14(1), 483. doi.org/10.1186/s13071-021-04986-x</w:t>
            </w:r>
          </w:p>
        </w:tc>
        <w:tc>
          <w:tcPr>
            <w:tcW w:w="2977" w:type="dxa"/>
          </w:tcPr>
          <w:p w14:paraId="350517B9" w14:textId="16DFFEF5" w:rsidR="00E530A6" w:rsidRPr="009F299A" w:rsidRDefault="00BD08E7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BD08E7" w:rsidRPr="009F299A" w14:paraId="130F340A" w14:textId="77777777" w:rsidTr="00D41A45">
        <w:trPr>
          <w:jc w:val="center"/>
        </w:trPr>
        <w:tc>
          <w:tcPr>
            <w:tcW w:w="5245" w:type="dxa"/>
          </w:tcPr>
          <w:p w14:paraId="3AFB7837" w14:textId="2DAE29B8" w:rsidR="00BD08E7" w:rsidRPr="009F299A" w:rsidRDefault="00630C7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Cavany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, S. M., 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España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>, G., Vazquez-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Prokopec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, G. M., Scott, T. W., &amp; Perkins, T. A. (2021). Pandemic-associated mobility restrictions could cause increases in dengue virus transmission. 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 neglected tropical diseases, 15(8), e0009603. doi.org/10.1371/journal.pntd.0009603</w:t>
            </w:r>
          </w:p>
        </w:tc>
        <w:tc>
          <w:tcPr>
            <w:tcW w:w="2977" w:type="dxa"/>
          </w:tcPr>
          <w:p w14:paraId="5C3FB4FD" w14:textId="3200DD83" w:rsidR="00BD08E7" w:rsidRPr="009F299A" w:rsidRDefault="00CC35CB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Wrong research outcome (</w:t>
            </w:r>
            <w:r w:rsidR="00376D85" w:rsidRPr="009F299A">
              <w:rPr>
                <w:rFonts w:ascii="Times New Roman" w:hAnsi="Times New Roman" w:cs="Times New Roman"/>
                <w:szCs w:val="21"/>
              </w:rPr>
              <w:t>DENV transmission</w:t>
            </w:r>
            <w:r w:rsidRPr="009F29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D08E7" w:rsidRPr="009F299A" w14:paraId="4FE12080" w14:textId="77777777" w:rsidTr="00D41A45">
        <w:trPr>
          <w:jc w:val="center"/>
        </w:trPr>
        <w:tc>
          <w:tcPr>
            <w:tcW w:w="5245" w:type="dxa"/>
          </w:tcPr>
          <w:p w14:paraId="64AC4B38" w14:textId="0C6DFA76" w:rsidR="00BD08E7" w:rsidRPr="009F299A" w:rsidRDefault="00630C7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Castañeda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>-Gómez, J., González-Acosta, C., Jaime-Rodríguez, J. L., Villegas-Trejo, A., &amp; Moreno-García, M. (2021). COVID-19 and its impact on the control of Aedes (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Stegomyia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) aegypti mosquito and epidemiological surveillance of arbovirus infections. 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Gaceta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 medica de Mexico, 157(2), 187–193. doi.org/10.24875/GMM.M21000546</w:t>
            </w:r>
          </w:p>
        </w:tc>
        <w:tc>
          <w:tcPr>
            <w:tcW w:w="2977" w:type="dxa"/>
          </w:tcPr>
          <w:p w14:paraId="40CE92C3" w14:textId="081FEE54" w:rsidR="00BD08E7" w:rsidRPr="009F299A" w:rsidRDefault="0073077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BD08E7" w:rsidRPr="009F299A" w14:paraId="49979E7C" w14:textId="77777777" w:rsidTr="00D41A45">
        <w:trPr>
          <w:jc w:val="center"/>
        </w:trPr>
        <w:tc>
          <w:tcPr>
            <w:tcW w:w="5245" w:type="dxa"/>
          </w:tcPr>
          <w:p w14:paraId="6CAA639A" w14:textId="648270E7" w:rsidR="00BD08E7" w:rsidRPr="009F299A" w:rsidRDefault="00630C7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0C74">
              <w:rPr>
                <w:rFonts w:ascii="Times New Roman" w:hAnsi="Times New Roman" w:cs="Times New Roman"/>
                <w:szCs w:val="21"/>
              </w:rPr>
              <w:t xml:space="preserve">Brady, O., &amp; Wilder-Smith, A. (2021). What Is the Impact of Lockdowns on </w:t>
            </w:r>
            <w:proofErr w:type="gramStart"/>
            <w:r w:rsidRPr="00630C74">
              <w:rPr>
                <w:rFonts w:ascii="Times New Roman" w:hAnsi="Times New Roman" w:cs="Times New Roman"/>
                <w:szCs w:val="21"/>
              </w:rPr>
              <w:t>Dengue?.</w:t>
            </w:r>
            <w:proofErr w:type="gramEnd"/>
            <w:r w:rsidRPr="00630C74">
              <w:rPr>
                <w:rFonts w:ascii="Times New Roman" w:hAnsi="Times New Roman" w:cs="Times New Roman"/>
                <w:szCs w:val="21"/>
              </w:rPr>
              <w:t xml:space="preserve"> Current infectious disease reports, 23(2), 2. doi.org/10.1007/s11908-020-00744-9</w:t>
            </w:r>
          </w:p>
        </w:tc>
        <w:tc>
          <w:tcPr>
            <w:tcW w:w="2977" w:type="dxa"/>
          </w:tcPr>
          <w:p w14:paraId="5FBBFAF6" w14:textId="0497B2BB" w:rsidR="00BD08E7" w:rsidRPr="009F299A" w:rsidRDefault="00472B5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472B5A" w:rsidRPr="009F299A" w14:paraId="41A12561" w14:textId="77777777" w:rsidTr="00D41A45">
        <w:trPr>
          <w:jc w:val="center"/>
        </w:trPr>
        <w:tc>
          <w:tcPr>
            <w:tcW w:w="5245" w:type="dxa"/>
          </w:tcPr>
          <w:p w14:paraId="709EF525" w14:textId="28435171" w:rsidR="00472B5A" w:rsidRPr="009F299A" w:rsidRDefault="00630C7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Bardhan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, M., 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Pramanik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, D., Riyaz, R., Hasan, M. M., &amp; Essar, M. Y. (2021). Dual burden of Zika and COVID-19 in India: challenges, opportunities and recommendations. </w:t>
            </w:r>
            <w:r w:rsidRPr="00630C74">
              <w:rPr>
                <w:rFonts w:ascii="Times New Roman" w:hAnsi="Times New Roman" w:cs="Times New Roman"/>
                <w:szCs w:val="21"/>
              </w:rPr>
              <w:lastRenderedPageBreak/>
              <w:t>Tropical medicine and health, 49(1), 83. doi.org/10.1186/s41182-021-00378-0</w:t>
            </w:r>
          </w:p>
        </w:tc>
        <w:tc>
          <w:tcPr>
            <w:tcW w:w="2977" w:type="dxa"/>
          </w:tcPr>
          <w:p w14:paraId="1D2F7B7D" w14:textId="6E662FC3" w:rsidR="00472B5A" w:rsidRPr="009F299A" w:rsidRDefault="00472B5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 w:rsidRPr="009F299A">
              <w:rPr>
                <w:rFonts w:ascii="Times New Roman" w:hAnsi="Times New Roman" w:cs="Times New Roman"/>
                <w:szCs w:val="21"/>
              </w:rPr>
              <w:lastRenderedPageBreak/>
              <w:t>Letter to the editor</w:t>
            </w:r>
            <w:bookmarkEnd w:id="2"/>
          </w:p>
        </w:tc>
      </w:tr>
      <w:tr w:rsidR="00472B5A" w:rsidRPr="009F299A" w14:paraId="7D56830E" w14:textId="77777777" w:rsidTr="00D41A45">
        <w:trPr>
          <w:jc w:val="center"/>
        </w:trPr>
        <w:tc>
          <w:tcPr>
            <w:tcW w:w="5245" w:type="dxa"/>
          </w:tcPr>
          <w:p w14:paraId="287C7C2A" w14:textId="36417947" w:rsidR="00472B5A" w:rsidRPr="009F299A" w:rsidRDefault="00630C74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Asawapaithulsert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, P., 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Pisutsan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 xml:space="preserve">, P., &amp; 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Matsee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>, W. (2021). Coincidence of fever following COVID-19 vaccine and endemic tropical diseases: a challenge to clinicians during the global rollout of COVID-19 vaccination. Journal of travel medicine, 28(6), taab109. doi.org/10.1093/</w:t>
            </w:r>
            <w:proofErr w:type="spellStart"/>
            <w:r w:rsidRPr="00630C74">
              <w:rPr>
                <w:rFonts w:ascii="Times New Roman" w:hAnsi="Times New Roman" w:cs="Times New Roman"/>
                <w:szCs w:val="21"/>
              </w:rPr>
              <w:t>jtm</w:t>
            </w:r>
            <w:proofErr w:type="spellEnd"/>
            <w:r w:rsidRPr="00630C74">
              <w:rPr>
                <w:rFonts w:ascii="Times New Roman" w:hAnsi="Times New Roman" w:cs="Times New Roman"/>
                <w:szCs w:val="21"/>
              </w:rPr>
              <w:t>/taab109</w:t>
            </w:r>
          </w:p>
        </w:tc>
        <w:tc>
          <w:tcPr>
            <w:tcW w:w="2977" w:type="dxa"/>
          </w:tcPr>
          <w:p w14:paraId="4AB42E06" w14:textId="0F8B8C7D" w:rsidR="00472B5A" w:rsidRPr="009F299A" w:rsidRDefault="00472B5A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33619F" w:rsidRPr="009F299A" w14:paraId="30D18153" w14:textId="77777777" w:rsidTr="00D41A45">
        <w:trPr>
          <w:jc w:val="center"/>
        </w:trPr>
        <w:tc>
          <w:tcPr>
            <w:tcW w:w="5245" w:type="dxa"/>
          </w:tcPr>
          <w:p w14:paraId="6B6E33F8" w14:textId="6CC1728A" w:rsidR="0033619F" w:rsidRPr="009F299A" w:rsidRDefault="00D41A45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Adegbija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 xml:space="preserve">, O., Walker, J., </w:t>
            </w: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Smoll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 xml:space="preserve">, N., Khan, A., Graham, J., &amp; </w:t>
            </w: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Khandaker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>, G. (2021). Notifiable diseases after implementation of COVID-19 public health prevention measures in Central Queensland, Australia. Communicable diseases intelligence (2018), 45, 10.33321/cdi.2021.45.11. doi.org/10.33321/cdi.2021.45.11</w:t>
            </w:r>
          </w:p>
        </w:tc>
        <w:tc>
          <w:tcPr>
            <w:tcW w:w="2977" w:type="dxa"/>
          </w:tcPr>
          <w:p w14:paraId="7DCCB1E4" w14:textId="2A44ABD6" w:rsidR="0033619F" w:rsidRPr="009F299A" w:rsidRDefault="0033619F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No detailed</w:t>
            </w:r>
            <w:r w:rsidR="0057537E" w:rsidRPr="009F299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299A">
              <w:rPr>
                <w:rFonts w:ascii="Times New Roman" w:hAnsi="Times New Roman" w:cs="Times New Roman"/>
                <w:szCs w:val="21"/>
              </w:rPr>
              <w:t>data</w:t>
            </w:r>
          </w:p>
        </w:tc>
      </w:tr>
      <w:tr w:rsidR="0033619F" w:rsidRPr="009F299A" w14:paraId="7B5DB238" w14:textId="77777777" w:rsidTr="00D41A45">
        <w:trPr>
          <w:jc w:val="center"/>
        </w:trPr>
        <w:tc>
          <w:tcPr>
            <w:tcW w:w="5245" w:type="dxa"/>
          </w:tcPr>
          <w:p w14:paraId="14F5027E" w14:textId="7120C0A3" w:rsidR="0033619F" w:rsidRPr="009F299A" w:rsidRDefault="00D41A45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Aborode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 xml:space="preserve">, A. T., Corriero, A. C., </w:t>
            </w: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Fajemisin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 xml:space="preserve">, E. A., Hasan, M. M., Kazmi, S. K., &amp; </w:t>
            </w: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Olajiga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 xml:space="preserve">, O. (2021). Dengue and Coronavirus disease (COVID-19) </w:t>
            </w: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syndemic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>: Double threat to an overburdened healthcare system in Africa. The International journal of health planning and management, 10.1002/hpm.3334. Advance online publication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1A45">
              <w:rPr>
                <w:rFonts w:ascii="Times New Roman" w:hAnsi="Times New Roman" w:cs="Times New Roman"/>
                <w:szCs w:val="21"/>
              </w:rPr>
              <w:t>doi.org/10.1002/hpm.3334</w:t>
            </w:r>
          </w:p>
        </w:tc>
        <w:tc>
          <w:tcPr>
            <w:tcW w:w="2977" w:type="dxa"/>
          </w:tcPr>
          <w:p w14:paraId="5637257D" w14:textId="77777777" w:rsidR="0033619F" w:rsidRPr="009F299A" w:rsidRDefault="00BE10A2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Letter to the editor</w:t>
            </w:r>
          </w:p>
          <w:p w14:paraId="166D54DF" w14:textId="37BC8495" w:rsidR="002D445E" w:rsidRPr="00D41A45" w:rsidRDefault="002D445E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7EC0" w:rsidRPr="009F299A" w14:paraId="5E90AA8B" w14:textId="77777777" w:rsidTr="00D41A45">
        <w:trPr>
          <w:jc w:val="center"/>
        </w:trPr>
        <w:tc>
          <w:tcPr>
            <w:tcW w:w="5245" w:type="dxa"/>
          </w:tcPr>
          <w:p w14:paraId="388F64A3" w14:textId="056B8AC4" w:rsidR="00027EC0" w:rsidRPr="009F299A" w:rsidRDefault="00027EC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Roster, K., Connaughton, C., &amp; Rodrigues, F. A. (2021). 1222 Estimating the causal effect of mobility on Dengue during the COVID-19 pandemic. International Journal of Epidemiology, 50(Supplement_1), dyab168-573.</w:t>
            </w:r>
          </w:p>
        </w:tc>
        <w:tc>
          <w:tcPr>
            <w:tcW w:w="2977" w:type="dxa"/>
          </w:tcPr>
          <w:p w14:paraId="7014871F" w14:textId="39C97724" w:rsidR="00027EC0" w:rsidRPr="009F299A" w:rsidRDefault="00027EC0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632A27" w:rsidRPr="009F299A" w14:paraId="38E42207" w14:textId="77777777" w:rsidTr="00D41A45">
        <w:trPr>
          <w:jc w:val="center"/>
        </w:trPr>
        <w:tc>
          <w:tcPr>
            <w:tcW w:w="5245" w:type="dxa"/>
          </w:tcPr>
          <w:p w14:paraId="6D6FD01F" w14:textId="5FE724D9" w:rsidR="00632A27" w:rsidRPr="009F299A" w:rsidRDefault="00D41A45" w:rsidP="00D41A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1A45">
              <w:rPr>
                <w:rFonts w:ascii="Times New Roman" w:hAnsi="Times New Roman" w:cs="Times New Roman"/>
                <w:szCs w:val="21"/>
              </w:rPr>
              <w:t xml:space="preserve">Jansen, C. C., Darbro, J. M., </w:t>
            </w:r>
            <w:proofErr w:type="spellStart"/>
            <w:r w:rsidRPr="00D41A45">
              <w:rPr>
                <w:rFonts w:ascii="Times New Roman" w:hAnsi="Times New Roman" w:cs="Times New Roman"/>
                <w:szCs w:val="21"/>
              </w:rPr>
              <w:t>Birrell</w:t>
            </w:r>
            <w:proofErr w:type="spellEnd"/>
            <w:r w:rsidRPr="00D41A45">
              <w:rPr>
                <w:rFonts w:ascii="Times New Roman" w:hAnsi="Times New Roman" w:cs="Times New Roman"/>
                <w:szCs w:val="21"/>
              </w:rPr>
              <w:t>, F. A., Shivas, M. A., &amp; van den Hurk, A. F. (2021). Impact of COVID-19 Mitigation Measures on Mosquito-Borne Diseases in 2020 in Queensland, Australia. Viruses, 13(6), 1150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1A45">
              <w:rPr>
                <w:rFonts w:ascii="Times New Roman" w:hAnsi="Times New Roman" w:cs="Times New Roman"/>
                <w:szCs w:val="21"/>
              </w:rPr>
              <w:t>doi.org/10.3390/v13061150</w:t>
            </w:r>
          </w:p>
        </w:tc>
        <w:tc>
          <w:tcPr>
            <w:tcW w:w="2977" w:type="dxa"/>
          </w:tcPr>
          <w:p w14:paraId="759038E8" w14:textId="126FA239" w:rsidR="00632A27" w:rsidRPr="009F299A" w:rsidRDefault="00632A27" w:rsidP="00D41A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299A">
              <w:rPr>
                <w:rFonts w:ascii="Times New Roman" w:hAnsi="Times New Roman" w:cs="Times New Roman"/>
                <w:szCs w:val="21"/>
              </w:rPr>
              <w:t>Study site and analytic method duplication</w:t>
            </w:r>
          </w:p>
        </w:tc>
      </w:tr>
      <w:tr w:rsidR="003C2A5F" w:rsidRPr="003E01DF" w14:paraId="41E61AE8" w14:textId="77777777" w:rsidTr="00D41A45">
        <w:trPr>
          <w:jc w:val="center"/>
        </w:trPr>
        <w:tc>
          <w:tcPr>
            <w:tcW w:w="5245" w:type="dxa"/>
          </w:tcPr>
          <w:p w14:paraId="5E437E2F" w14:textId="656CD8B6" w:rsidR="003C2A5F" w:rsidRPr="00D41A45" w:rsidRDefault="0097503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75036">
              <w:rPr>
                <w:rFonts w:ascii="Times New Roman" w:hAnsi="Times New Roman" w:cs="Times New Roman"/>
                <w:szCs w:val="21"/>
              </w:rPr>
              <w:t>Webb C. E. (2020). Reflections on a highly unusual summer: bushfires, COVID-19 and mosquito-borne disease in NSW, Australia. Public health research &amp; practice, 30(4), 3042027. 10.17061/phrp3042027</w:t>
            </w:r>
          </w:p>
        </w:tc>
        <w:tc>
          <w:tcPr>
            <w:tcW w:w="2977" w:type="dxa"/>
          </w:tcPr>
          <w:p w14:paraId="5E4CC31D" w14:textId="29F2FF0C" w:rsidR="003C2A5F" w:rsidRPr="009F299A" w:rsidRDefault="0097503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view</w:t>
            </w:r>
          </w:p>
        </w:tc>
      </w:tr>
      <w:tr w:rsidR="00975036" w:rsidRPr="003E01DF" w14:paraId="5792A185" w14:textId="77777777" w:rsidTr="00D41A45">
        <w:trPr>
          <w:jc w:val="center"/>
        </w:trPr>
        <w:tc>
          <w:tcPr>
            <w:tcW w:w="5245" w:type="dxa"/>
          </w:tcPr>
          <w:p w14:paraId="60047517" w14:textId="5B6FA72A" w:rsidR="00975036" w:rsidRPr="00975036" w:rsidRDefault="0097503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Uwishema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O., </w:t>
            </w: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Nnagha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E. M., </w:t>
            </w: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Chalhoub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E., </w:t>
            </w: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Nchasi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G., </w:t>
            </w: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Mwazighe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R. M., Akin, B. T., </w:t>
            </w: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Adanur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I., &amp; </w:t>
            </w:r>
            <w:proofErr w:type="spellStart"/>
            <w:r w:rsidRPr="00975036">
              <w:rPr>
                <w:rFonts w:ascii="Times New Roman" w:hAnsi="Times New Roman" w:cs="Times New Roman"/>
                <w:szCs w:val="21"/>
              </w:rPr>
              <w:t>Onyeaka</w:t>
            </w:r>
            <w:proofErr w:type="spellEnd"/>
            <w:r w:rsidRPr="00975036">
              <w:rPr>
                <w:rFonts w:ascii="Times New Roman" w:hAnsi="Times New Roman" w:cs="Times New Roman"/>
                <w:szCs w:val="21"/>
              </w:rPr>
              <w:t xml:space="preserve">, H. (2021). Dengue fever outbreak in Cook Island: A rising concern, efforts, challenges, and future recommendations. </w:t>
            </w:r>
            <w:r w:rsidRPr="00975036">
              <w:rPr>
                <w:rFonts w:ascii="Times New Roman" w:hAnsi="Times New Roman" w:cs="Times New Roman"/>
                <w:szCs w:val="21"/>
              </w:rPr>
              <w:lastRenderedPageBreak/>
              <w:t>Journal of medical virology, 93(11), 6073–6076. doi.org/10.1002/jmv.27223</w:t>
            </w:r>
          </w:p>
        </w:tc>
        <w:tc>
          <w:tcPr>
            <w:tcW w:w="2977" w:type="dxa"/>
          </w:tcPr>
          <w:p w14:paraId="260CE3F9" w14:textId="1178C4F3" w:rsidR="00975036" w:rsidRDefault="0097503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75036">
              <w:rPr>
                <w:rFonts w:ascii="Times New Roman" w:hAnsi="Times New Roman" w:cs="Times New Roman"/>
                <w:szCs w:val="21"/>
              </w:rPr>
              <w:lastRenderedPageBreak/>
              <w:t>Review</w:t>
            </w:r>
          </w:p>
        </w:tc>
      </w:tr>
      <w:tr w:rsidR="003D1956" w:rsidRPr="003E01DF" w14:paraId="16CCD512" w14:textId="77777777" w:rsidTr="00D41A45">
        <w:trPr>
          <w:jc w:val="center"/>
        </w:trPr>
        <w:tc>
          <w:tcPr>
            <w:tcW w:w="5245" w:type="dxa"/>
          </w:tcPr>
          <w:p w14:paraId="77E17196" w14:textId="0D74F88B" w:rsidR="003D1956" w:rsidRPr="00975036" w:rsidRDefault="003D195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D1956">
              <w:rPr>
                <w:rFonts w:ascii="Times New Roman" w:hAnsi="Times New Roman" w:cs="Times New Roman"/>
                <w:szCs w:val="21"/>
              </w:rPr>
              <w:t xml:space="preserve">Silvestre, O. M., Costa, L. R., Lopes, B., Barbosa, M. R., Botelho, K., Albuquerque, K., Souza, A., Coelho, L. A., de Oliveira, A. J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Barantini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C. B., Neves, S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Nadruz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>, W., Maguire, J. H., &amp; Fernandes-Silva, M. M. (2021). Previous Dengue Infection and Mortality in Coronavirus Disease 2019 (COVID-19). Clinical infectious diseases : an official publication of the Infectious Diseases Society of America, 73(5), e1219–e1221. doi.org/10.1093/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cid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>/ciaa1895</w:t>
            </w:r>
          </w:p>
        </w:tc>
        <w:tc>
          <w:tcPr>
            <w:tcW w:w="2977" w:type="dxa"/>
          </w:tcPr>
          <w:p w14:paraId="1ECF6E72" w14:textId="1A577CBB" w:rsidR="003D1956" w:rsidRPr="00975036" w:rsidRDefault="003D195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D1956">
              <w:rPr>
                <w:rFonts w:ascii="Times New Roman" w:hAnsi="Times New Roman" w:cs="Times New Roman"/>
                <w:szCs w:val="21"/>
              </w:rPr>
              <w:t>Wrong research objectives</w:t>
            </w:r>
          </w:p>
        </w:tc>
      </w:tr>
      <w:tr w:rsidR="003D1956" w:rsidRPr="003E01DF" w14:paraId="6D915C7E" w14:textId="77777777" w:rsidTr="00D41A45">
        <w:trPr>
          <w:jc w:val="center"/>
        </w:trPr>
        <w:tc>
          <w:tcPr>
            <w:tcW w:w="5245" w:type="dxa"/>
          </w:tcPr>
          <w:p w14:paraId="73122F90" w14:textId="0D0ED7AE" w:rsidR="003D1956" w:rsidRPr="00975036" w:rsidRDefault="0090290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290B">
              <w:rPr>
                <w:rFonts w:ascii="Times New Roman" w:hAnsi="Times New Roman" w:cs="Times New Roman"/>
                <w:szCs w:val="21"/>
              </w:rPr>
              <w:t>Seposo</w:t>
            </w:r>
            <w:proofErr w:type="spellEnd"/>
            <w:r w:rsidRPr="0090290B">
              <w:rPr>
                <w:rFonts w:ascii="Times New Roman" w:hAnsi="Times New Roman" w:cs="Times New Roman"/>
                <w:szCs w:val="21"/>
              </w:rPr>
              <w:t xml:space="preserve"> X. T. (2021). Dengue at the time of COVID-19 in the Philippines. Western Pacific surveillance and response journal : WPSAR, 12(2), 38–39. doi.org/10.5365/wpsar.2020.11.2.015</w:t>
            </w:r>
          </w:p>
        </w:tc>
        <w:tc>
          <w:tcPr>
            <w:tcW w:w="2977" w:type="dxa"/>
          </w:tcPr>
          <w:p w14:paraId="1BB799BB" w14:textId="2E3692B8" w:rsidR="003D1956" w:rsidRPr="00975036" w:rsidRDefault="0090290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290B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3D1956" w:rsidRPr="003E01DF" w14:paraId="7C89C9A0" w14:textId="77777777" w:rsidTr="00D41A45">
        <w:trPr>
          <w:jc w:val="center"/>
        </w:trPr>
        <w:tc>
          <w:tcPr>
            <w:tcW w:w="5245" w:type="dxa"/>
          </w:tcPr>
          <w:p w14:paraId="1D79D6DA" w14:textId="2CF34E47" w:rsidR="003D1956" w:rsidRPr="00975036" w:rsidRDefault="0090290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290B">
              <w:rPr>
                <w:rFonts w:ascii="Times New Roman" w:hAnsi="Times New Roman" w:cs="Times New Roman"/>
                <w:szCs w:val="21"/>
              </w:rPr>
              <w:t>Sasmono</w:t>
            </w:r>
            <w:proofErr w:type="spellEnd"/>
            <w:r w:rsidRPr="0090290B">
              <w:rPr>
                <w:rFonts w:ascii="Times New Roman" w:hAnsi="Times New Roman" w:cs="Times New Roman"/>
                <w:szCs w:val="21"/>
              </w:rPr>
              <w:t>, R. T., &amp; Santoso, M. S. (2022). Movement dynamics: reduced dengue cases during the COVID-19 pandemic. The Lancet. Infectious diseases, S1473-3099(22)00062-7. Advance online publication. doi.org/10.1016/S1473-3099(22)00062-7</w:t>
            </w:r>
          </w:p>
        </w:tc>
        <w:tc>
          <w:tcPr>
            <w:tcW w:w="2977" w:type="dxa"/>
          </w:tcPr>
          <w:p w14:paraId="6634395E" w14:textId="6FF42358" w:rsidR="003D1956" w:rsidRPr="00975036" w:rsidRDefault="0090290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290B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3D1956" w:rsidRPr="003E01DF" w14:paraId="74C96807" w14:textId="77777777" w:rsidTr="00D41A45">
        <w:trPr>
          <w:jc w:val="center"/>
        </w:trPr>
        <w:tc>
          <w:tcPr>
            <w:tcW w:w="5245" w:type="dxa"/>
          </w:tcPr>
          <w:p w14:paraId="503743C1" w14:textId="7B0C966A" w:rsidR="003D1956" w:rsidRPr="00975036" w:rsidRDefault="005535F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35F1">
              <w:rPr>
                <w:rFonts w:ascii="Times New Roman" w:hAnsi="Times New Roman" w:cs="Times New Roman"/>
                <w:szCs w:val="21"/>
              </w:rPr>
              <w:t>Rahman, F. I., Ether, S. A., &amp; Islam, M. R. (2022). Upsurge of Dengue Prevalence During the Third Wave of COVID-19 Pandemic in Bangladesh: Pouring Gasoline to Fire. Clinical pathology (Thousand Oaks, Ventura County, Calif.), 15, 2632010X221076068. doi.org/10.1177/2632010X221076068</w:t>
            </w:r>
          </w:p>
        </w:tc>
        <w:tc>
          <w:tcPr>
            <w:tcW w:w="2977" w:type="dxa"/>
          </w:tcPr>
          <w:p w14:paraId="732F3321" w14:textId="2FA28EFF" w:rsidR="003D1956" w:rsidRPr="00975036" w:rsidRDefault="005535F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r w:rsidRPr="005535F1">
              <w:rPr>
                <w:rFonts w:ascii="Times New Roman" w:hAnsi="Times New Roman" w:cs="Times New Roman"/>
                <w:szCs w:val="21"/>
              </w:rPr>
              <w:t>Review</w:t>
            </w:r>
            <w:bookmarkEnd w:id="3"/>
          </w:p>
        </w:tc>
      </w:tr>
      <w:tr w:rsidR="003D1956" w:rsidRPr="003E01DF" w14:paraId="16756E63" w14:textId="77777777" w:rsidTr="00D41A45">
        <w:trPr>
          <w:jc w:val="center"/>
        </w:trPr>
        <w:tc>
          <w:tcPr>
            <w:tcW w:w="5245" w:type="dxa"/>
          </w:tcPr>
          <w:p w14:paraId="2868D09A" w14:textId="0E2D4DC1" w:rsidR="003D1956" w:rsidRPr="00975036" w:rsidRDefault="005535F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5F1">
              <w:rPr>
                <w:rFonts w:ascii="Times New Roman" w:hAnsi="Times New Roman" w:cs="Times New Roman"/>
                <w:szCs w:val="21"/>
              </w:rPr>
              <w:t>Prasertbun</w:t>
            </w:r>
            <w:proofErr w:type="spellEnd"/>
            <w:r w:rsidRPr="005535F1">
              <w:rPr>
                <w:rFonts w:ascii="Times New Roman" w:hAnsi="Times New Roman" w:cs="Times New Roman"/>
                <w:szCs w:val="21"/>
              </w:rPr>
              <w:t xml:space="preserve">, R., Mori, H., </w:t>
            </w:r>
            <w:proofErr w:type="spellStart"/>
            <w:r w:rsidRPr="005535F1">
              <w:rPr>
                <w:rFonts w:ascii="Times New Roman" w:hAnsi="Times New Roman" w:cs="Times New Roman"/>
                <w:szCs w:val="21"/>
              </w:rPr>
              <w:t>Mahittikorn</w:t>
            </w:r>
            <w:proofErr w:type="spellEnd"/>
            <w:r w:rsidRPr="005535F1">
              <w:rPr>
                <w:rFonts w:ascii="Times New Roman" w:hAnsi="Times New Roman" w:cs="Times New Roman"/>
                <w:szCs w:val="21"/>
              </w:rPr>
              <w:t>, A., Siri, S., &amp; Naito, T. (2022). Pneumonia, influenza, and dengue cases decreased after the COVID-19 pandemic in Thailand. Tropical medicine and health, 50(1), 27. doi.org/10.1186/s41182-022-00419-2</w:t>
            </w:r>
          </w:p>
        </w:tc>
        <w:tc>
          <w:tcPr>
            <w:tcW w:w="2977" w:type="dxa"/>
          </w:tcPr>
          <w:p w14:paraId="581771CB" w14:textId="1C494D27" w:rsidR="003D1956" w:rsidRPr="00975036" w:rsidRDefault="005535F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535F1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3D1956" w:rsidRPr="003E01DF" w14:paraId="12D5E9C4" w14:textId="77777777" w:rsidTr="00D41A45">
        <w:trPr>
          <w:jc w:val="center"/>
        </w:trPr>
        <w:tc>
          <w:tcPr>
            <w:tcW w:w="5245" w:type="dxa"/>
          </w:tcPr>
          <w:p w14:paraId="2737446C" w14:textId="1A035DAC" w:rsidR="003D1956" w:rsidRPr="00975036" w:rsidRDefault="004C50FF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50FF">
              <w:rPr>
                <w:rFonts w:ascii="Times New Roman" w:hAnsi="Times New Roman" w:cs="Times New Roman"/>
                <w:szCs w:val="21"/>
              </w:rPr>
              <w:t>Phadke</w:t>
            </w:r>
            <w:proofErr w:type="spellEnd"/>
            <w:r w:rsidRPr="004C50FF">
              <w:rPr>
                <w:rFonts w:ascii="Times New Roman" w:hAnsi="Times New Roman" w:cs="Times New Roman"/>
                <w:szCs w:val="21"/>
              </w:rPr>
              <w:t xml:space="preserve">, R., Mohan, A., </w:t>
            </w:r>
            <w:proofErr w:type="spellStart"/>
            <w:r w:rsidRPr="004C50FF">
              <w:rPr>
                <w:rFonts w:ascii="Times New Roman" w:hAnsi="Times New Roman" w:cs="Times New Roman"/>
                <w:szCs w:val="21"/>
              </w:rPr>
              <w:t>Çavdaro</w:t>
            </w:r>
            <w:r w:rsidRPr="004C50FF">
              <w:rPr>
                <w:rFonts w:ascii="Times New Roman" w:hAnsi="Times New Roman" w:cs="Times New Roman" w:hint="cs"/>
                <w:szCs w:val="21"/>
              </w:rPr>
              <w:t>ğ</w:t>
            </w:r>
            <w:r w:rsidRPr="004C50FF">
              <w:rPr>
                <w:rFonts w:ascii="Times New Roman" w:hAnsi="Times New Roman" w:cs="Times New Roman"/>
                <w:szCs w:val="21"/>
              </w:rPr>
              <w:t>lu</w:t>
            </w:r>
            <w:proofErr w:type="spellEnd"/>
            <w:r w:rsidRPr="004C50FF">
              <w:rPr>
                <w:rFonts w:ascii="Times New Roman" w:hAnsi="Times New Roman" w:cs="Times New Roman"/>
                <w:szCs w:val="21"/>
              </w:rPr>
              <w:t xml:space="preserve">, S., </w:t>
            </w:r>
            <w:proofErr w:type="spellStart"/>
            <w:r w:rsidRPr="004C50FF">
              <w:rPr>
                <w:rFonts w:ascii="Times New Roman" w:hAnsi="Times New Roman" w:cs="Times New Roman"/>
                <w:szCs w:val="21"/>
              </w:rPr>
              <w:t>Dapke</w:t>
            </w:r>
            <w:proofErr w:type="spellEnd"/>
            <w:r w:rsidRPr="004C50FF">
              <w:rPr>
                <w:rFonts w:ascii="Times New Roman" w:hAnsi="Times New Roman" w:cs="Times New Roman"/>
                <w:szCs w:val="21"/>
              </w:rPr>
              <w:t>, K., Costa, A., Riaz, M., Hashim, H. T., Essar, M. Y., &amp; Ahmad, S. (2021). Dengue amidst COVID-19 in India: The mystery of plummeting cases. Journal of medical virology, 93(7), 4120–4121. doi.org/10.1002/jmv.26987</w:t>
            </w:r>
          </w:p>
        </w:tc>
        <w:tc>
          <w:tcPr>
            <w:tcW w:w="2977" w:type="dxa"/>
          </w:tcPr>
          <w:p w14:paraId="12B17917" w14:textId="77777777" w:rsidR="004C50FF" w:rsidRPr="004C50FF" w:rsidRDefault="004C50FF" w:rsidP="003E0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50FF">
              <w:rPr>
                <w:rFonts w:ascii="Times New Roman" w:hAnsi="Times New Roman" w:cs="Times New Roman"/>
                <w:szCs w:val="21"/>
              </w:rPr>
              <w:t>Letter to the editor</w:t>
            </w:r>
          </w:p>
          <w:p w14:paraId="0E489DAF" w14:textId="77777777" w:rsidR="003D1956" w:rsidRPr="00975036" w:rsidRDefault="003D195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1956" w:rsidRPr="003E01DF" w14:paraId="36763A7E" w14:textId="77777777" w:rsidTr="00D41A45">
        <w:trPr>
          <w:jc w:val="center"/>
        </w:trPr>
        <w:tc>
          <w:tcPr>
            <w:tcW w:w="5245" w:type="dxa"/>
          </w:tcPr>
          <w:p w14:paraId="78AF80F6" w14:textId="2B814A12" w:rsidR="003D1956" w:rsidRPr="00975036" w:rsidRDefault="003D195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Surendran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S. N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Nagulan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R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Sivabalakrishnan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K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Arthiyan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S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Tharsan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A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Jayadas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T., Raveendran, S., </w:t>
            </w:r>
            <w:proofErr w:type="spellStart"/>
            <w:r w:rsidRPr="003D1956">
              <w:rPr>
                <w:rFonts w:ascii="Times New Roman" w:hAnsi="Times New Roman" w:cs="Times New Roman"/>
                <w:szCs w:val="21"/>
              </w:rPr>
              <w:t>Kumanan</w:t>
            </w:r>
            <w:proofErr w:type="spellEnd"/>
            <w:r w:rsidRPr="003D1956">
              <w:rPr>
                <w:rFonts w:ascii="Times New Roman" w:hAnsi="Times New Roman" w:cs="Times New Roman"/>
                <w:szCs w:val="21"/>
              </w:rPr>
              <w:t xml:space="preserve">, T., &amp; Ramasamy, R. (2022). Reduced dengue </w:t>
            </w:r>
            <w:r w:rsidRPr="003D1956">
              <w:rPr>
                <w:rFonts w:ascii="Times New Roman" w:hAnsi="Times New Roman" w:cs="Times New Roman"/>
                <w:szCs w:val="21"/>
              </w:rPr>
              <w:lastRenderedPageBreak/>
              <w:t>incidence during the COVID-19 movement restrictions in Sri Lanka from March 2020 to April 2021. BMC public health, 22(1), 388. doi.org/10.1186/s12889-022-12726-8</w:t>
            </w:r>
          </w:p>
        </w:tc>
        <w:tc>
          <w:tcPr>
            <w:tcW w:w="2977" w:type="dxa"/>
          </w:tcPr>
          <w:p w14:paraId="7FF35E51" w14:textId="273C2BE0" w:rsidR="003D1956" w:rsidRPr="00975036" w:rsidRDefault="003D1956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D1956">
              <w:rPr>
                <w:rFonts w:ascii="Times New Roman" w:hAnsi="Times New Roman" w:cs="Times New Roman"/>
                <w:szCs w:val="21"/>
              </w:rPr>
              <w:lastRenderedPageBreak/>
              <w:t>Study site and analytic method duplication</w:t>
            </w:r>
          </w:p>
        </w:tc>
      </w:tr>
      <w:tr w:rsidR="004C50FF" w:rsidRPr="003E01DF" w14:paraId="4848371D" w14:textId="77777777" w:rsidTr="00D41A45">
        <w:trPr>
          <w:jc w:val="center"/>
        </w:trPr>
        <w:tc>
          <w:tcPr>
            <w:tcW w:w="5245" w:type="dxa"/>
          </w:tcPr>
          <w:p w14:paraId="195BF65E" w14:textId="60800D0B" w:rsidR="004C50FF" w:rsidRPr="003D1956" w:rsidRDefault="005F1C19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1C19">
              <w:rPr>
                <w:rFonts w:ascii="Times New Roman" w:hAnsi="Times New Roman" w:cs="Times New Roman"/>
                <w:szCs w:val="21"/>
              </w:rPr>
              <w:t xml:space="preserve">Olive, M. M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Baldet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T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Devillers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J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Fite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J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Paty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M. C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Paupy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C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Quénel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P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Quillery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E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Raude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J., Stahl, J. P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Thiann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-Bo-Morel, M., &amp;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Roiz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D. (2020). The COVID-19 pandemic should not jeopardize dengue control.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 neglected tropical diseases, 14(9), e0008716. doi.org/10.1371/journal.pntd.0008716</w:t>
            </w:r>
          </w:p>
        </w:tc>
        <w:tc>
          <w:tcPr>
            <w:tcW w:w="2977" w:type="dxa"/>
          </w:tcPr>
          <w:p w14:paraId="780739FA" w14:textId="7369C51C" w:rsidR="004C50FF" w:rsidRPr="003D1956" w:rsidRDefault="005F1C19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1C19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4C50FF" w:rsidRPr="003E01DF" w14:paraId="1C54A416" w14:textId="77777777" w:rsidTr="00D41A45">
        <w:trPr>
          <w:jc w:val="center"/>
        </w:trPr>
        <w:tc>
          <w:tcPr>
            <w:tcW w:w="5245" w:type="dxa"/>
          </w:tcPr>
          <w:p w14:paraId="09518F9F" w14:textId="57B1F139" w:rsidR="004C50FF" w:rsidRPr="003D1956" w:rsidRDefault="005F1C19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Nicolete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V. C., Rodrigues, P. T., Johansen, I. C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Corder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R. M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Tonini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 xml:space="preserve">, J., Cardoso, M. A., de Jesus, J. G., Claro, I. M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Faria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>, N. R., Sabino, E. C., Castro, M. C., &amp; Ferreira, M. U. (2021). Interacting Epidemics in Amazonian Brazil: Prior Dengue Infection Associated With Increased Coronavirus Disease 2019 (COVID-19) Risk in a Population-Based Cohort Study. Clinical infectious diseases : an official publication of the Infectious Diseases Society of America, 73(11), 2045–2054. doi.org/10.1093/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cid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>/ciab410</w:t>
            </w:r>
          </w:p>
        </w:tc>
        <w:tc>
          <w:tcPr>
            <w:tcW w:w="2977" w:type="dxa"/>
          </w:tcPr>
          <w:p w14:paraId="18FF7C6A" w14:textId="1733574F" w:rsidR="004C50FF" w:rsidRPr="003D1956" w:rsidRDefault="005F1C19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1C19">
              <w:rPr>
                <w:rFonts w:ascii="Times New Roman" w:hAnsi="Times New Roman" w:cs="Times New Roman"/>
                <w:szCs w:val="21"/>
              </w:rPr>
              <w:t>Wrong research objectives</w:t>
            </w:r>
          </w:p>
        </w:tc>
      </w:tr>
      <w:tr w:rsidR="004C50FF" w:rsidRPr="003E01DF" w14:paraId="2D68B693" w14:textId="77777777" w:rsidTr="00D41A45">
        <w:trPr>
          <w:jc w:val="center"/>
        </w:trPr>
        <w:tc>
          <w:tcPr>
            <w:tcW w:w="5245" w:type="dxa"/>
          </w:tcPr>
          <w:p w14:paraId="316E0B47" w14:textId="444CF724" w:rsidR="004C50FF" w:rsidRPr="003D1956" w:rsidRDefault="005F1C19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1C19">
              <w:rPr>
                <w:rFonts w:ascii="Times New Roman" w:hAnsi="Times New Roman" w:cs="Times New Roman"/>
                <w:szCs w:val="21"/>
              </w:rPr>
              <w:t xml:space="preserve">Navarro, J. C., 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Arrivillaga-Henríquez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>, J., Salazar-</w:t>
            </w:r>
            <w:proofErr w:type="spellStart"/>
            <w:r w:rsidRPr="005F1C19">
              <w:rPr>
                <w:rFonts w:ascii="Times New Roman" w:hAnsi="Times New Roman" w:cs="Times New Roman"/>
                <w:szCs w:val="21"/>
              </w:rPr>
              <w:t>Loor</w:t>
            </w:r>
            <w:proofErr w:type="spellEnd"/>
            <w:r w:rsidRPr="005F1C19">
              <w:rPr>
                <w:rFonts w:ascii="Times New Roman" w:hAnsi="Times New Roman" w:cs="Times New Roman"/>
                <w:szCs w:val="21"/>
              </w:rPr>
              <w:t>, J., &amp; Rodriguez-Morales, A. J. (2020). COVID-19 and dengue, co-epidemics in Ecuador and other countries in Latin America: Pushing strained health care systems over the edge. Travel medicine and infectious disease, 37, 101656. doi.org/10.1016/j.tmaid.2020.101656</w:t>
            </w:r>
          </w:p>
        </w:tc>
        <w:tc>
          <w:tcPr>
            <w:tcW w:w="2977" w:type="dxa"/>
          </w:tcPr>
          <w:p w14:paraId="65B35FA2" w14:textId="57729661" w:rsidR="004C50FF" w:rsidRPr="003D1956" w:rsidRDefault="005F1C19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1C19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747E8C" w:rsidRPr="003E01DF" w14:paraId="42D770A4" w14:textId="77777777" w:rsidTr="00D41A45">
        <w:trPr>
          <w:jc w:val="center"/>
        </w:trPr>
        <w:tc>
          <w:tcPr>
            <w:tcW w:w="5245" w:type="dxa"/>
          </w:tcPr>
          <w:p w14:paraId="421318B4" w14:textId="152EED29" w:rsidR="00747E8C" w:rsidRPr="005F1C19" w:rsidRDefault="00747E8C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7E8C">
              <w:rPr>
                <w:rFonts w:ascii="Times New Roman" w:hAnsi="Times New Roman" w:cs="Times New Roman"/>
                <w:szCs w:val="21"/>
              </w:rPr>
              <w:t xml:space="preserve">Moise, I. K., Ortiz-Whittingham, L. R., </w:t>
            </w:r>
            <w:proofErr w:type="spellStart"/>
            <w:r w:rsidRPr="00747E8C">
              <w:rPr>
                <w:rFonts w:ascii="Times New Roman" w:hAnsi="Times New Roman" w:cs="Times New Roman"/>
                <w:szCs w:val="21"/>
              </w:rPr>
              <w:t>Omachonu</w:t>
            </w:r>
            <w:proofErr w:type="spellEnd"/>
            <w:r w:rsidRPr="00747E8C">
              <w:rPr>
                <w:rFonts w:ascii="Times New Roman" w:hAnsi="Times New Roman" w:cs="Times New Roman"/>
                <w:szCs w:val="21"/>
              </w:rPr>
              <w:t xml:space="preserve">, V., Clark, M., &amp; </w:t>
            </w:r>
            <w:proofErr w:type="spellStart"/>
            <w:r w:rsidRPr="00747E8C">
              <w:rPr>
                <w:rFonts w:ascii="Times New Roman" w:hAnsi="Times New Roman" w:cs="Times New Roman"/>
                <w:szCs w:val="21"/>
              </w:rPr>
              <w:t>Xue</w:t>
            </w:r>
            <w:proofErr w:type="spellEnd"/>
            <w:r w:rsidRPr="00747E8C">
              <w:rPr>
                <w:rFonts w:ascii="Times New Roman" w:hAnsi="Times New Roman" w:cs="Times New Roman"/>
                <w:szCs w:val="21"/>
              </w:rPr>
              <w:t>, R. D. (2021). Fighting mosquito bite during a crisis: capabilities of Florida mosquito control districts during the COVID-19 pandemic. BMC public health, 21(1), 687. doi.org/10.1186/s12889-021-10724-w</w:t>
            </w:r>
          </w:p>
        </w:tc>
        <w:tc>
          <w:tcPr>
            <w:tcW w:w="2977" w:type="dxa"/>
          </w:tcPr>
          <w:p w14:paraId="71A78648" w14:textId="667CB54E" w:rsidR="00747E8C" w:rsidRPr="005F1C19" w:rsidRDefault="00747E8C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7E8C">
              <w:rPr>
                <w:rFonts w:ascii="Times New Roman" w:hAnsi="Times New Roman" w:cs="Times New Roman"/>
                <w:szCs w:val="21"/>
              </w:rPr>
              <w:t>Wrong research objectives</w:t>
            </w:r>
          </w:p>
        </w:tc>
      </w:tr>
      <w:tr w:rsidR="00747E8C" w:rsidRPr="003E01DF" w14:paraId="049D06D1" w14:textId="77777777" w:rsidTr="00D41A45">
        <w:trPr>
          <w:jc w:val="center"/>
        </w:trPr>
        <w:tc>
          <w:tcPr>
            <w:tcW w:w="5245" w:type="dxa"/>
          </w:tcPr>
          <w:p w14:paraId="2A8A3084" w14:textId="16F37728" w:rsidR="00747E8C" w:rsidRPr="005F1C19" w:rsidRDefault="00747E8C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7E8C">
              <w:rPr>
                <w:rFonts w:ascii="Times New Roman" w:hAnsi="Times New Roman" w:cs="Times New Roman"/>
                <w:szCs w:val="21"/>
              </w:rPr>
              <w:t xml:space="preserve">Mohan, A., </w:t>
            </w:r>
            <w:proofErr w:type="spellStart"/>
            <w:r w:rsidRPr="00747E8C">
              <w:rPr>
                <w:rFonts w:ascii="Times New Roman" w:hAnsi="Times New Roman" w:cs="Times New Roman"/>
                <w:szCs w:val="21"/>
              </w:rPr>
              <w:t>Fakhor</w:t>
            </w:r>
            <w:proofErr w:type="spellEnd"/>
            <w:r w:rsidRPr="00747E8C">
              <w:rPr>
                <w:rFonts w:ascii="Times New Roman" w:hAnsi="Times New Roman" w:cs="Times New Roman"/>
                <w:szCs w:val="21"/>
              </w:rPr>
              <w:t xml:space="preserve">, H., </w:t>
            </w:r>
            <w:proofErr w:type="spellStart"/>
            <w:r w:rsidRPr="00747E8C">
              <w:rPr>
                <w:rFonts w:ascii="Times New Roman" w:hAnsi="Times New Roman" w:cs="Times New Roman"/>
                <w:szCs w:val="21"/>
              </w:rPr>
              <w:t>Nimavat</w:t>
            </w:r>
            <w:proofErr w:type="spellEnd"/>
            <w:r w:rsidRPr="00747E8C">
              <w:rPr>
                <w:rFonts w:ascii="Times New Roman" w:hAnsi="Times New Roman" w:cs="Times New Roman"/>
                <w:szCs w:val="21"/>
              </w:rPr>
              <w:t xml:space="preserve">, N., </w:t>
            </w:r>
            <w:proofErr w:type="spellStart"/>
            <w:r w:rsidRPr="00747E8C">
              <w:rPr>
                <w:rFonts w:ascii="Times New Roman" w:hAnsi="Times New Roman" w:cs="Times New Roman"/>
                <w:szCs w:val="21"/>
              </w:rPr>
              <w:t>Wara</w:t>
            </w:r>
            <w:proofErr w:type="spellEnd"/>
            <w:r w:rsidRPr="00747E8C">
              <w:rPr>
                <w:rFonts w:ascii="Times New Roman" w:hAnsi="Times New Roman" w:cs="Times New Roman"/>
                <w:szCs w:val="21"/>
              </w:rPr>
              <w:t xml:space="preserve">, U. U., Lal, P. M., Costa, A., Ahmad, S., &amp; Essar, M. Y. (2021). Dengue and COVID-19: A risk of </w:t>
            </w:r>
            <w:proofErr w:type="spellStart"/>
            <w:r w:rsidRPr="00747E8C">
              <w:rPr>
                <w:rFonts w:ascii="Times New Roman" w:hAnsi="Times New Roman" w:cs="Times New Roman"/>
                <w:szCs w:val="21"/>
              </w:rPr>
              <w:t>coepidemic</w:t>
            </w:r>
            <w:proofErr w:type="spellEnd"/>
            <w:r w:rsidRPr="00747E8C">
              <w:rPr>
                <w:rFonts w:ascii="Times New Roman" w:hAnsi="Times New Roman" w:cs="Times New Roman"/>
                <w:szCs w:val="21"/>
              </w:rPr>
              <w:t xml:space="preserve"> in Ethiopia. Journal of medical virology, 93(10), 5680–5681. doi.org/10.1002/jmv.27116</w:t>
            </w:r>
          </w:p>
        </w:tc>
        <w:tc>
          <w:tcPr>
            <w:tcW w:w="2977" w:type="dxa"/>
          </w:tcPr>
          <w:p w14:paraId="1273EECE" w14:textId="5C2C923B" w:rsidR="00747E8C" w:rsidRPr="005F1C19" w:rsidRDefault="00747E8C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47E8C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747E8C" w:rsidRPr="003E01DF" w14:paraId="27D2F26F" w14:textId="77777777" w:rsidTr="00D41A45">
        <w:trPr>
          <w:jc w:val="center"/>
        </w:trPr>
        <w:tc>
          <w:tcPr>
            <w:tcW w:w="5245" w:type="dxa"/>
          </w:tcPr>
          <w:p w14:paraId="03AADAFD" w14:textId="78D8243F" w:rsidR="00747E8C" w:rsidRPr="005F1C19" w:rsidRDefault="00DD178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1781">
              <w:rPr>
                <w:rFonts w:ascii="Times New Roman" w:hAnsi="Times New Roman" w:cs="Times New Roman"/>
                <w:szCs w:val="21"/>
              </w:rPr>
              <w:t>Lamsal</w:t>
            </w:r>
            <w:proofErr w:type="spellEnd"/>
            <w:r w:rsidRPr="00DD1781">
              <w:rPr>
                <w:rFonts w:ascii="Times New Roman" w:hAnsi="Times New Roman" w:cs="Times New Roman"/>
                <w:szCs w:val="21"/>
              </w:rPr>
              <w:t xml:space="preserve"> M. (2021). The Risk of Dengue and Scrub Typhus Overshadowed by COVID-19 in Nepal. Asia-Pacific </w:t>
            </w:r>
            <w:r w:rsidRPr="00DD1781">
              <w:rPr>
                <w:rFonts w:ascii="Times New Roman" w:hAnsi="Times New Roman" w:cs="Times New Roman"/>
                <w:szCs w:val="21"/>
              </w:rPr>
              <w:lastRenderedPageBreak/>
              <w:t>journal of public health, 33(5), 679–680. doi.org/10.1177/10105395211012907</w:t>
            </w:r>
          </w:p>
        </w:tc>
        <w:tc>
          <w:tcPr>
            <w:tcW w:w="2977" w:type="dxa"/>
          </w:tcPr>
          <w:p w14:paraId="4C9FC199" w14:textId="0F59F656" w:rsidR="00747E8C" w:rsidRPr="005F1C19" w:rsidRDefault="00DD178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D1781">
              <w:rPr>
                <w:rFonts w:ascii="Times New Roman" w:hAnsi="Times New Roman" w:cs="Times New Roman"/>
                <w:szCs w:val="21"/>
              </w:rPr>
              <w:lastRenderedPageBreak/>
              <w:t>Review</w:t>
            </w:r>
          </w:p>
        </w:tc>
      </w:tr>
      <w:tr w:rsidR="00F7506B" w:rsidRPr="003E01DF" w14:paraId="11C43429" w14:textId="77777777" w:rsidTr="00D41A45">
        <w:trPr>
          <w:jc w:val="center"/>
        </w:trPr>
        <w:tc>
          <w:tcPr>
            <w:tcW w:w="5245" w:type="dxa"/>
          </w:tcPr>
          <w:p w14:paraId="44935535" w14:textId="67F0EB0E" w:rsidR="00F7506B" w:rsidRPr="00DD1781" w:rsidRDefault="00F7506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506B">
              <w:rPr>
                <w:rFonts w:ascii="Times New Roman" w:hAnsi="Times New Roman" w:cs="Times New Roman"/>
                <w:szCs w:val="21"/>
              </w:rPr>
              <w:t xml:space="preserve">Khatri, G., Hasan, M. M., Shaikh, S., Mir, S. L., </w:t>
            </w:r>
            <w:proofErr w:type="spellStart"/>
            <w:r w:rsidRPr="00F7506B">
              <w:rPr>
                <w:rFonts w:ascii="Times New Roman" w:hAnsi="Times New Roman" w:cs="Times New Roman"/>
                <w:szCs w:val="21"/>
              </w:rPr>
              <w:t>Sahito</w:t>
            </w:r>
            <w:proofErr w:type="spellEnd"/>
            <w:r w:rsidRPr="00F7506B">
              <w:rPr>
                <w:rFonts w:ascii="Times New Roman" w:hAnsi="Times New Roman" w:cs="Times New Roman"/>
                <w:szCs w:val="21"/>
              </w:rPr>
              <w:t xml:space="preserve">, A. M., Priya, Rocha, I., &amp; </w:t>
            </w:r>
            <w:proofErr w:type="spellStart"/>
            <w:r w:rsidRPr="00F7506B">
              <w:rPr>
                <w:rFonts w:ascii="Times New Roman" w:hAnsi="Times New Roman" w:cs="Times New Roman"/>
                <w:szCs w:val="21"/>
              </w:rPr>
              <w:t>Elmahi</w:t>
            </w:r>
            <w:proofErr w:type="spellEnd"/>
            <w:r w:rsidRPr="00F7506B">
              <w:rPr>
                <w:rFonts w:ascii="Times New Roman" w:hAnsi="Times New Roman" w:cs="Times New Roman"/>
                <w:szCs w:val="21"/>
              </w:rPr>
              <w:t>, O. (2022). The simultaneous crises of dengue and COVID-19 in Pakistan: a double hazard for the country's debilitated healthcare system. Tropical medicine and health, 50(1), 18. doi.org/10.1186/s41182-022-00410-x</w:t>
            </w:r>
          </w:p>
        </w:tc>
        <w:tc>
          <w:tcPr>
            <w:tcW w:w="2977" w:type="dxa"/>
          </w:tcPr>
          <w:p w14:paraId="6338B6A8" w14:textId="585C83AC" w:rsidR="00F7506B" w:rsidRPr="00DD1781" w:rsidRDefault="00F7506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506B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7506B" w:rsidRPr="003E01DF" w14:paraId="3B152C5E" w14:textId="77777777" w:rsidTr="00D41A45">
        <w:trPr>
          <w:jc w:val="center"/>
        </w:trPr>
        <w:tc>
          <w:tcPr>
            <w:tcW w:w="5245" w:type="dxa"/>
          </w:tcPr>
          <w:p w14:paraId="646D1551" w14:textId="52FDA6B2" w:rsidR="00F7506B" w:rsidRPr="00DD1781" w:rsidRDefault="00F7506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506B">
              <w:rPr>
                <w:rFonts w:ascii="Times New Roman" w:hAnsi="Times New Roman" w:cs="Times New Roman"/>
                <w:szCs w:val="21"/>
              </w:rPr>
              <w:t xml:space="preserve">Khan, S. A., Webb, C. E., &amp; Abu </w:t>
            </w:r>
            <w:proofErr w:type="spellStart"/>
            <w:r w:rsidRPr="00F7506B">
              <w:rPr>
                <w:rFonts w:ascii="Times New Roman" w:hAnsi="Times New Roman" w:cs="Times New Roman"/>
                <w:szCs w:val="21"/>
              </w:rPr>
              <w:t>Kassim</w:t>
            </w:r>
            <w:proofErr w:type="spellEnd"/>
            <w:r w:rsidRPr="00F7506B">
              <w:rPr>
                <w:rFonts w:ascii="Times New Roman" w:hAnsi="Times New Roman" w:cs="Times New Roman"/>
                <w:szCs w:val="21"/>
              </w:rPr>
              <w:t>, N. F. (2021). Prioritizing mosquito-borne diseases during and after the COVID-19 pandemic. Western Pacific surveillance and response journal : WPSAR, 12(2), 40–41. doi.org/10.5365/wpsar.2020.11.3.017</w:t>
            </w:r>
          </w:p>
        </w:tc>
        <w:tc>
          <w:tcPr>
            <w:tcW w:w="2977" w:type="dxa"/>
          </w:tcPr>
          <w:p w14:paraId="47D7C108" w14:textId="55F3B4D8" w:rsidR="00F7506B" w:rsidRPr="00DD1781" w:rsidRDefault="00F7506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506B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7506B" w:rsidRPr="003E01DF" w14:paraId="5F69048D" w14:textId="77777777" w:rsidTr="00D41A45">
        <w:trPr>
          <w:jc w:val="center"/>
        </w:trPr>
        <w:tc>
          <w:tcPr>
            <w:tcW w:w="5245" w:type="dxa"/>
          </w:tcPr>
          <w:p w14:paraId="56103B6D" w14:textId="5AE2C6DD" w:rsidR="00F7506B" w:rsidRPr="00DD1781" w:rsidRDefault="00F7506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506B">
              <w:rPr>
                <w:rFonts w:ascii="Times New Roman" w:hAnsi="Times New Roman" w:cs="Times New Roman"/>
                <w:szCs w:val="21"/>
              </w:rPr>
              <w:t xml:space="preserve">Islam, Z., </w:t>
            </w:r>
            <w:proofErr w:type="spellStart"/>
            <w:r w:rsidRPr="00F7506B">
              <w:rPr>
                <w:rFonts w:ascii="Times New Roman" w:hAnsi="Times New Roman" w:cs="Times New Roman"/>
                <w:szCs w:val="21"/>
              </w:rPr>
              <w:t>Mohanan</w:t>
            </w:r>
            <w:proofErr w:type="spellEnd"/>
            <w:r w:rsidRPr="00F7506B">
              <w:rPr>
                <w:rFonts w:ascii="Times New Roman" w:hAnsi="Times New Roman" w:cs="Times New Roman"/>
                <w:szCs w:val="21"/>
              </w:rPr>
              <w:t xml:space="preserve">, P., Bilal, W., Hashmi, T., </w:t>
            </w:r>
            <w:proofErr w:type="spellStart"/>
            <w:r w:rsidRPr="00F7506B">
              <w:rPr>
                <w:rFonts w:ascii="Times New Roman" w:hAnsi="Times New Roman" w:cs="Times New Roman"/>
                <w:szCs w:val="21"/>
              </w:rPr>
              <w:t>Rahmat</w:t>
            </w:r>
            <w:proofErr w:type="spellEnd"/>
            <w:r w:rsidRPr="00F7506B">
              <w:rPr>
                <w:rFonts w:ascii="Times New Roman" w:hAnsi="Times New Roman" w:cs="Times New Roman"/>
                <w:szCs w:val="21"/>
              </w:rPr>
              <w:t>, Z., Abdi, I., Riaz, M., &amp; Essar, M. Y. (2022). Dengue Virus Cases Surge Amidst COVID-19 in Pakistan: Challenges, Efforts and Recommendations. Infection and drug resistance, 15, 367–371. doi.org/10.2147/IDR.S347571</w:t>
            </w:r>
          </w:p>
        </w:tc>
        <w:tc>
          <w:tcPr>
            <w:tcW w:w="2977" w:type="dxa"/>
          </w:tcPr>
          <w:p w14:paraId="47C4AE8C" w14:textId="2B857295" w:rsidR="00F7506B" w:rsidRPr="00DD1781" w:rsidRDefault="00F7506B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506B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7506B" w:rsidRPr="003E01DF" w14:paraId="26130890" w14:textId="77777777" w:rsidTr="00D41A45">
        <w:trPr>
          <w:jc w:val="center"/>
        </w:trPr>
        <w:tc>
          <w:tcPr>
            <w:tcW w:w="5245" w:type="dxa"/>
          </w:tcPr>
          <w:p w14:paraId="4244448C" w14:textId="61D8F2AD" w:rsidR="00F7506B" w:rsidRPr="00F7506B" w:rsidRDefault="00B80952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0952">
              <w:rPr>
                <w:rFonts w:ascii="Times New Roman" w:hAnsi="Times New Roman" w:cs="Times New Roman"/>
                <w:szCs w:val="21"/>
              </w:rPr>
              <w:t>Hossain, M. J., Soma, M. A., Islam, M. R., &amp; Emran, T. B. (2021). Urgent call for actionable measures to fight the current co-epidemic of dengue burden during the SARS-CoV-2 delta variant era in South-Asia. Ethics, medicine, and public health, 19, 100726. doi.org/10.1016/j.jemep.2021.100726</w:t>
            </w:r>
          </w:p>
        </w:tc>
        <w:tc>
          <w:tcPr>
            <w:tcW w:w="2977" w:type="dxa"/>
          </w:tcPr>
          <w:p w14:paraId="50068B18" w14:textId="3D229F42" w:rsidR="00F7506B" w:rsidRPr="00F7506B" w:rsidRDefault="00B80952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0952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F7506B" w:rsidRPr="003E01DF" w14:paraId="5721B68A" w14:textId="77777777" w:rsidTr="00D41A45">
        <w:trPr>
          <w:jc w:val="center"/>
        </w:trPr>
        <w:tc>
          <w:tcPr>
            <w:tcW w:w="5245" w:type="dxa"/>
          </w:tcPr>
          <w:p w14:paraId="22A4D9A5" w14:textId="4A34ACE0" w:rsidR="00F7506B" w:rsidRPr="00F7506B" w:rsidRDefault="00B80952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0952">
              <w:rPr>
                <w:rFonts w:ascii="Times New Roman" w:hAnsi="Times New Roman" w:cs="Times New Roman"/>
                <w:szCs w:val="21"/>
              </w:rPr>
              <w:t xml:space="preserve">Hasan, M. M., </w:t>
            </w:r>
            <w:proofErr w:type="spellStart"/>
            <w:r w:rsidRPr="00B80952">
              <w:rPr>
                <w:rFonts w:ascii="Times New Roman" w:hAnsi="Times New Roman" w:cs="Times New Roman"/>
                <w:szCs w:val="21"/>
              </w:rPr>
              <w:t>Sahito</w:t>
            </w:r>
            <w:proofErr w:type="spellEnd"/>
            <w:r w:rsidRPr="00B80952">
              <w:rPr>
                <w:rFonts w:ascii="Times New Roman" w:hAnsi="Times New Roman" w:cs="Times New Roman"/>
                <w:szCs w:val="21"/>
              </w:rPr>
              <w:t xml:space="preserve">, A. M., </w:t>
            </w:r>
            <w:proofErr w:type="spellStart"/>
            <w:r w:rsidRPr="00B80952">
              <w:rPr>
                <w:rFonts w:ascii="Times New Roman" w:hAnsi="Times New Roman" w:cs="Times New Roman"/>
                <w:szCs w:val="21"/>
              </w:rPr>
              <w:t>Muzzamil</w:t>
            </w:r>
            <w:proofErr w:type="spellEnd"/>
            <w:r w:rsidRPr="00B80952">
              <w:rPr>
                <w:rFonts w:ascii="Times New Roman" w:hAnsi="Times New Roman" w:cs="Times New Roman"/>
                <w:szCs w:val="21"/>
              </w:rPr>
              <w:t xml:space="preserve">, M., </w:t>
            </w:r>
            <w:proofErr w:type="spellStart"/>
            <w:r w:rsidRPr="00B80952">
              <w:rPr>
                <w:rFonts w:ascii="Times New Roman" w:hAnsi="Times New Roman" w:cs="Times New Roman"/>
                <w:szCs w:val="21"/>
              </w:rPr>
              <w:t>Mohanan</w:t>
            </w:r>
            <w:proofErr w:type="spellEnd"/>
            <w:r w:rsidRPr="00B80952">
              <w:rPr>
                <w:rFonts w:ascii="Times New Roman" w:hAnsi="Times New Roman" w:cs="Times New Roman"/>
                <w:szCs w:val="21"/>
              </w:rPr>
              <w:t xml:space="preserve">, P., Islam, Z., </w:t>
            </w:r>
            <w:proofErr w:type="spellStart"/>
            <w:r w:rsidRPr="00B80952">
              <w:rPr>
                <w:rFonts w:ascii="Times New Roman" w:hAnsi="Times New Roman" w:cs="Times New Roman"/>
                <w:szCs w:val="21"/>
              </w:rPr>
              <w:t>Billah</w:t>
            </w:r>
            <w:proofErr w:type="spellEnd"/>
            <w:r w:rsidRPr="00B80952">
              <w:rPr>
                <w:rFonts w:ascii="Times New Roman" w:hAnsi="Times New Roman" w:cs="Times New Roman"/>
                <w:szCs w:val="21"/>
              </w:rPr>
              <w:t>, M. M., Islam, M. J., &amp; Essar, M. Y. (2022). Devastating dengue outbreak amidst COVID-19 pandemic in Bangladesh: an alarming situation. Tropical medicine and health, 50(1), 11. doi.org/10.1186/s41182-022-00401-y</w:t>
            </w:r>
          </w:p>
        </w:tc>
        <w:tc>
          <w:tcPr>
            <w:tcW w:w="2977" w:type="dxa"/>
          </w:tcPr>
          <w:p w14:paraId="293E53CD" w14:textId="68AE717A" w:rsidR="00F7506B" w:rsidRPr="00F7506B" w:rsidRDefault="00B80952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0952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7506B" w:rsidRPr="003E01DF" w14:paraId="19439888" w14:textId="77777777" w:rsidTr="00D41A45">
        <w:trPr>
          <w:jc w:val="center"/>
        </w:trPr>
        <w:tc>
          <w:tcPr>
            <w:tcW w:w="5245" w:type="dxa"/>
          </w:tcPr>
          <w:p w14:paraId="6584C2A9" w14:textId="65215131" w:rsidR="00F7506B" w:rsidRPr="00F7506B" w:rsidRDefault="00264C04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64C04">
              <w:rPr>
                <w:rFonts w:ascii="Times New Roman" w:hAnsi="Times New Roman" w:cs="Times New Roman"/>
                <w:szCs w:val="21"/>
              </w:rPr>
              <w:t xml:space="preserve">Harapan, H., Ryan, M., Yohan, B., Abidin, R. S., </w:t>
            </w:r>
            <w:proofErr w:type="spellStart"/>
            <w:r w:rsidRPr="00264C04">
              <w:rPr>
                <w:rFonts w:ascii="Times New Roman" w:hAnsi="Times New Roman" w:cs="Times New Roman"/>
                <w:szCs w:val="21"/>
              </w:rPr>
              <w:t>Nainu</w:t>
            </w:r>
            <w:proofErr w:type="spellEnd"/>
            <w:r w:rsidRPr="00264C04">
              <w:rPr>
                <w:rFonts w:ascii="Times New Roman" w:hAnsi="Times New Roman" w:cs="Times New Roman"/>
                <w:szCs w:val="21"/>
              </w:rPr>
              <w:t xml:space="preserve">, F., Rakib, A., Jahan, I., Emran, T. B., Ullah, I., </w:t>
            </w:r>
            <w:proofErr w:type="spellStart"/>
            <w:r w:rsidRPr="00264C04">
              <w:rPr>
                <w:rFonts w:ascii="Times New Roman" w:hAnsi="Times New Roman" w:cs="Times New Roman"/>
                <w:szCs w:val="21"/>
              </w:rPr>
              <w:t>Panta</w:t>
            </w:r>
            <w:proofErr w:type="spellEnd"/>
            <w:r w:rsidRPr="00264C04">
              <w:rPr>
                <w:rFonts w:ascii="Times New Roman" w:hAnsi="Times New Roman" w:cs="Times New Roman"/>
                <w:szCs w:val="21"/>
              </w:rPr>
              <w:t xml:space="preserve">, K., </w:t>
            </w:r>
            <w:proofErr w:type="spellStart"/>
            <w:r w:rsidRPr="00264C04">
              <w:rPr>
                <w:rFonts w:ascii="Times New Roman" w:hAnsi="Times New Roman" w:cs="Times New Roman"/>
                <w:szCs w:val="21"/>
              </w:rPr>
              <w:t>Dhama</w:t>
            </w:r>
            <w:proofErr w:type="spellEnd"/>
            <w:r w:rsidRPr="00264C04">
              <w:rPr>
                <w:rFonts w:ascii="Times New Roman" w:hAnsi="Times New Roman" w:cs="Times New Roman"/>
                <w:szCs w:val="21"/>
              </w:rPr>
              <w:t xml:space="preserve">, K., &amp; </w:t>
            </w:r>
            <w:proofErr w:type="spellStart"/>
            <w:r w:rsidRPr="00264C04">
              <w:rPr>
                <w:rFonts w:ascii="Times New Roman" w:hAnsi="Times New Roman" w:cs="Times New Roman"/>
                <w:szCs w:val="21"/>
              </w:rPr>
              <w:t>Sasmono</w:t>
            </w:r>
            <w:proofErr w:type="spellEnd"/>
            <w:r w:rsidRPr="00264C04">
              <w:rPr>
                <w:rFonts w:ascii="Times New Roman" w:hAnsi="Times New Roman" w:cs="Times New Roman"/>
                <w:szCs w:val="21"/>
              </w:rPr>
              <w:t>, R. T. (2021). Covid-19 and dengue: Double punches for dengue-endemic countries in Asia. Reviews in medical virology, 31(2), e2161. doi.org/10.1002/rmv.2161</w:t>
            </w:r>
          </w:p>
        </w:tc>
        <w:tc>
          <w:tcPr>
            <w:tcW w:w="2977" w:type="dxa"/>
          </w:tcPr>
          <w:p w14:paraId="312CA85C" w14:textId="727073BE" w:rsidR="00F7506B" w:rsidRPr="00F7506B" w:rsidRDefault="00264C04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64C04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F7506B" w:rsidRPr="003E01DF" w14:paraId="29735F6C" w14:textId="77777777" w:rsidTr="00D41A45">
        <w:trPr>
          <w:jc w:val="center"/>
        </w:trPr>
        <w:tc>
          <w:tcPr>
            <w:tcW w:w="5245" w:type="dxa"/>
          </w:tcPr>
          <w:p w14:paraId="45FE9938" w14:textId="20B72268" w:rsidR="00F7506B" w:rsidRPr="00F7506B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128A">
              <w:rPr>
                <w:rFonts w:ascii="Times New Roman" w:hAnsi="Times New Roman" w:cs="Times New Roman"/>
                <w:szCs w:val="21"/>
              </w:rPr>
              <w:t xml:space="preserve">Guo, X., Ma, C., Wang, L., Zhao, N., Liu, S., &amp; Xu, W. (2022). The impact of COVID-19 continuous containment </w:t>
            </w:r>
            <w:r w:rsidRPr="0086128A">
              <w:rPr>
                <w:rFonts w:ascii="Times New Roman" w:hAnsi="Times New Roman" w:cs="Times New Roman"/>
                <w:szCs w:val="21"/>
              </w:rPr>
              <w:lastRenderedPageBreak/>
              <w:t>and mitigation strategy on the epidemic of vector-borne diseases in China. Parasites &amp; vectors, 15(1), 78. https://doi.org/10.1186/s13071-022-05187-w</w:t>
            </w:r>
          </w:p>
        </w:tc>
        <w:tc>
          <w:tcPr>
            <w:tcW w:w="2977" w:type="dxa"/>
          </w:tcPr>
          <w:p w14:paraId="5348C326" w14:textId="0BDD23F6" w:rsidR="00F7506B" w:rsidRPr="00F7506B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128A">
              <w:rPr>
                <w:rFonts w:ascii="Times New Roman" w:hAnsi="Times New Roman" w:cs="Times New Roman"/>
                <w:szCs w:val="21"/>
              </w:rPr>
              <w:lastRenderedPageBreak/>
              <w:t>Study site and analytic method duplication</w:t>
            </w:r>
          </w:p>
        </w:tc>
      </w:tr>
      <w:tr w:rsidR="0086128A" w:rsidRPr="003E01DF" w14:paraId="24B83AFD" w14:textId="77777777" w:rsidTr="00D41A45">
        <w:trPr>
          <w:jc w:val="center"/>
        </w:trPr>
        <w:tc>
          <w:tcPr>
            <w:tcW w:w="5245" w:type="dxa"/>
          </w:tcPr>
          <w:p w14:paraId="0305212F" w14:textId="6C50718E" w:rsidR="0086128A" w:rsidRPr="0086128A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Fauziyah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, S., Putri, S., Salma, Z.,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Wardhani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, H. R., Hakim, F.,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Sucipto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, T. H.,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Aquaresta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, F., &amp;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Soegijanto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>, S. (2021). How should Indonesia consider its neglected tropical diseases in the COVID-19 era? Hopes and challenges (Review). Biomedical reports, 14(6), 53. doi.org/10.3892/br.2021.1429</w:t>
            </w:r>
          </w:p>
        </w:tc>
        <w:tc>
          <w:tcPr>
            <w:tcW w:w="2977" w:type="dxa"/>
          </w:tcPr>
          <w:p w14:paraId="76D6AD03" w14:textId="2F5B17F4" w:rsidR="0086128A" w:rsidRPr="0086128A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128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86128A" w:rsidRPr="003E01DF" w14:paraId="3F3868B4" w14:textId="77777777" w:rsidTr="00D41A45">
        <w:trPr>
          <w:jc w:val="center"/>
        </w:trPr>
        <w:tc>
          <w:tcPr>
            <w:tcW w:w="5245" w:type="dxa"/>
          </w:tcPr>
          <w:p w14:paraId="220D588D" w14:textId="0160740B" w:rsidR="0086128A" w:rsidRPr="0086128A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128A">
              <w:rPr>
                <w:rFonts w:ascii="Times New Roman" w:hAnsi="Times New Roman" w:cs="Times New Roman"/>
                <w:szCs w:val="21"/>
              </w:rPr>
              <w:t xml:space="preserve">Cruz-Lopez, F., Garza-González, E.,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Morfin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>-Otero, R., Villarreal-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Treviño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>, L., Rodriguez-Noriega, E., &amp; Martínez-Meléndez, A. (2022). Analysis of influenza and dengue cases in Mexico before and during the COVID-19 pandemic. Infectious diseases (London, England), 54(3), 232–234.</w:t>
            </w:r>
            <w:r w:rsidR="003E01DF" w:rsidRPr="0086128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128A">
              <w:rPr>
                <w:rFonts w:ascii="Times New Roman" w:hAnsi="Times New Roman" w:cs="Times New Roman"/>
                <w:szCs w:val="21"/>
              </w:rPr>
              <w:t>doi.org/10.1080/23744235.2021.1999496</w:t>
            </w:r>
          </w:p>
        </w:tc>
        <w:tc>
          <w:tcPr>
            <w:tcW w:w="2977" w:type="dxa"/>
          </w:tcPr>
          <w:p w14:paraId="750AED24" w14:textId="288F19C1" w:rsidR="0086128A" w:rsidRPr="0086128A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99664616"/>
            <w:r w:rsidRPr="0086128A">
              <w:rPr>
                <w:rFonts w:ascii="Times New Roman" w:hAnsi="Times New Roman" w:cs="Times New Roman"/>
                <w:szCs w:val="21"/>
              </w:rPr>
              <w:t>Study site and analytic method duplication</w:t>
            </w:r>
            <w:bookmarkEnd w:id="4"/>
          </w:p>
        </w:tc>
      </w:tr>
      <w:tr w:rsidR="0086128A" w:rsidRPr="003E01DF" w14:paraId="6E7823C1" w14:textId="77777777" w:rsidTr="00D41A45">
        <w:trPr>
          <w:jc w:val="center"/>
        </w:trPr>
        <w:tc>
          <w:tcPr>
            <w:tcW w:w="5245" w:type="dxa"/>
          </w:tcPr>
          <w:p w14:paraId="62B422A6" w14:textId="4CF0C501" w:rsidR="0086128A" w:rsidRPr="0086128A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128A">
              <w:rPr>
                <w:rFonts w:ascii="Times New Roman" w:hAnsi="Times New Roman" w:cs="Times New Roman"/>
                <w:szCs w:val="21"/>
              </w:rPr>
              <w:t xml:space="preserve">Concha-Velasco, F., &amp; Curioso, W. H. (2021). COVID-19 y la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necesidad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urgente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controlar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brotes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de dengue y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otros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arbovirus [COVID-19 and the urgent need to control outbreaks of dengue and other arboviruses].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Revista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chilena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infectologia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: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organo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oficial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de la Sociedad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Chilena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86128A">
              <w:rPr>
                <w:rFonts w:ascii="Times New Roman" w:hAnsi="Times New Roman" w:cs="Times New Roman"/>
                <w:szCs w:val="21"/>
              </w:rPr>
              <w:t>Infectologia</w:t>
            </w:r>
            <w:proofErr w:type="spellEnd"/>
            <w:r w:rsidRPr="0086128A">
              <w:rPr>
                <w:rFonts w:ascii="Times New Roman" w:hAnsi="Times New Roman" w:cs="Times New Roman"/>
                <w:szCs w:val="21"/>
              </w:rPr>
              <w:t xml:space="preserve">, 38(3), 463–464. </w:t>
            </w:r>
            <w:r w:rsidR="003E01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128A">
              <w:rPr>
                <w:rFonts w:ascii="Times New Roman" w:hAnsi="Times New Roman" w:cs="Times New Roman"/>
                <w:szCs w:val="21"/>
              </w:rPr>
              <w:t>doi.org/10.4067/S0716-10182021000300463</w:t>
            </w:r>
          </w:p>
        </w:tc>
        <w:tc>
          <w:tcPr>
            <w:tcW w:w="2977" w:type="dxa"/>
          </w:tcPr>
          <w:p w14:paraId="33A22527" w14:textId="5BE93C74" w:rsidR="0086128A" w:rsidRPr="0086128A" w:rsidRDefault="0086128A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128A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A53BE6" w:rsidRPr="003E01DF" w14:paraId="663EEC80" w14:textId="77777777" w:rsidTr="00D41A45">
        <w:trPr>
          <w:jc w:val="center"/>
        </w:trPr>
        <w:tc>
          <w:tcPr>
            <w:tcW w:w="5245" w:type="dxa"/>
          </w:tcPr>
          <w:p w14:paraId="23828B05" w14:textId="387A6BB7" w:rsidR="00A53BE6" w:rsidRPr="0086128A" w:rsidRDefault="00870F7C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F7C">
              <w:rPr>
                <w:rFonts w:ascii="Times New Roman" w:hAnsi="Times New Roman" w:cs="Times New Roman"/>
                <w:szCs w:val="21"/>
              </w:rPr>
              <w:t xml:space="preserve">Butt, M. H., Safdar, A., Amir, A., Zaman, M., Ahmad, A., Saleem, R. T., Misbah, S., Khan, Y. H., &amp; </w:t>
            </w:r>
            <w:proofErr w:type="spellStart"/>
            <w:r w:rsidRPr="00870F7C">
              <w:rPr>
                <w:rFonts w:ascii="Times New Roman" w:hAnsi="Times New Roman" w:cs="Times New Roman"/>
                <w:szCs w:val="21"/>
              </w:rPr>
              <w:t>Mallhi</w:t>
            </w:r>
            <w:proofErr w:type="spellEnd"/>
            <w:r w:rsidRPr="00870F7C">
              <w:rPr>
                <w:rFonts w:ascii="Times New Roman" w:hAnsi="Times New Roman" w:cs="Times New Roman"/>
                <w:szCs w:val="21"/>
              </w:rPr>
              <w:t>, T. H. (2021). Arboviral diseases and COVID-19 coincidence: Challenges for Pakistan's derelict healthcare system. Journal of medical virology, 93(12), 6465–6467.</w:t>
            </w:r>
            <w:r w:rsidR="001B776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0F7C">
              <w:rPr>
                <w:rFonts w:ascii="Times New Roman" w:hAnsi="Times New Roman" w:cs="Times New Roman"/>
                <w:szCs w:val="21"/>
              </w:rPr>
              <w:t>doi.org/10.1002/jmv.27241</w:t>
            </w:r>
          </w:p>
        </w:tc>
        <w:tc>
          <w:tcPr>
            <w:tcW w:w="2977" w:type="dxa"/>
          </w:tcPr>
          <w:p w14:paraId="621BF97C" w14:textId="688E25D9" w:rsidR="00A53BE6" w:rsidRPr="0086128A" w:rsidRDefault="00870F7C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0F7C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A53BE6" w:rsidRPr="003E01DF" w14:paraId="4229B08C" w14:textId="77777777" w:rsidTr="00D41A45">
        <w:trPr>
          <w:jc w:val="center"/>
        </w:trPr>
        <w:tc>
          <w:tcPr>
            <w:tcW w:w="5245" w:type="dxa"/>
          </w:tcPr>
          <w:p w14:paraId="6AD20E59" w14:textId="44D613CC" w:rsidR="00A53BE6" w:rsidRPr="0086128A" w:rsidRDefault="001B776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B7761">
              <w:rPr>
                <w:rFonts w:ascii="Times New Roman" w:hAnsi="Times New Roman" w:cs="Times New Roman"/>
                <w:szCs w:val="21"/>
              </w:rPr>
              <w:t xml:space="preserve">Berberian G. (2021). Dengue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en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los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inicios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de la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pandemia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de COVID-19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en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la Argentina [Dengue at the beginning of the COVID-19 pandemic in Argentina].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Archivos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argentinos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1B7761">
              <w:rPr>
                <w:rFonts w:ascii="Times New Roman" w:hAnsi="Times New Roman" w:cs="Times New Roman"/>
                <w:szCs w:val="21"/>
              </w:rPr>
              <w:t>pediatria</w:t>
            </w:r>
            <w:proofErr w:type="spellEnd"/>
            <w:r w:rsidRPr="001B7761">
              <w:rPr>
                <w:rFonts w:ascii="Times New Roman" w:hAnsi="Times New Roman" w:cs="Times New Roman"/>
                <w:szCs w:val="21"/>
              </w:rPr>
              <w:t>, 119(2), 131–138. doi.org/10.5546/aap.2021.131</w:t>
            </w:r>
          </w:p>
        </w:tc>
        <w:tc>
          <w:tcPr>
            <w:tcW w:w="2977" w:type="dxa"/>
          </w:tcPr>
          <w:p w14:paraId="177D6F76" w14:textId="6828D10E" w:rsidR="00A53BE6" w:rsidRPr="0086128A" w:rsidRDefault="001B7761" w:rsidP="003E01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B7761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B532FF" w:rsidRPr="003E01DF" w14:paraId="15B97EB4" w14:textId="77777777" w:rsidTr="00D41A45">
        <w:trPr>
          <w:jc w:val="center"/>
        </w:trPr>
        <w:tc>
          <w:tcPr>
            <w:tcW w:w="5245" w:type="dxa"/>
          </w:tcPr>
          <w:p w14:paraId="1675459F" w14:textId="656D6961" w:rsidR="00B532FF" w:rsidRPr="001B7761" w:rsidRDefault="00B532FF" w:rsidP="00B532F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32FF">
              <w:rPr>
                <w:rFonts w:ascii="Times New Roman" w:hAnsi="Times New Roman" w:cs="Times New Roman"/>
                <w:szCs w:val="21"/>
              </w:rPr>
              <w:t>Tsheten</w:t>
            </w:r>
            <w:proofErr w:type="spellEnd"/>
            <w:r w:rsidRPr="00B532FF">
              <w:rPr>
                <w:rFonts w:ascii="Times New Roman" w:hAnsi="Times New Roman" w:cs="Times New Roman"/>
                <w:szCs w:val="21"/>
              </w:rPr>
              <w:t xml:space="preserve">, T., Wangchuk, S., </w:t>
            </w:r>
            <w:proofErr w:type="spellStart"/>
            <w:r w:rsidRPr="00B532FF">
              <w:rPr>
                <w:rFonts w:ascii="Times New Roman" w:hAnsi="Times New Roman" w:cs="Times New Roman"/>
                <w:szCs w:val="21"/>
              </w:rPr>
              <w:t>Wangmo</w:t>
            </w:r>
            <w:proofErr w:type="spellEnd"/>
            <w:r w:rsidRPr="00B532FF">
              <w:rPr>
                <w:rFonts w:ascii="Times New Roman" w:hAnsi="Times New Roman" w:cs="Times New Roman"/>
                <w:szCs w:val="21"/>
              </w:rPr>
              <w:t xml:space="preserve">, D., Clements, A., Gray, D. J., &amp; </w:t>
            </w:r>
            <w:proofErr w:type="spellStart"/>
            <w:r w:rsidRPr="00B532FF">
              <w:rPr>
                <w:rFonts w:ascii="Times New Roman" w:hAnsi="Times New Roman" w:cs="Times New Roman"/>
                <w:szCs w:val="21"/>
              </w:rPr>
              <w:t>Wangdi</w:t>
            </w:r>
            <w:proofErr w:type="spellEnd"/>
            <w:r w:rsidRPr="00B532FF">
              <w:rPr>
                <w:rFonts w:ascii="Times New Roman" w:hAnsi="Times New Roman" w:cs="Times New Roman"/>
                <w:szCs w:val="21"/>
              </w:rPr>
              <w:t>, K. (2021). COVID-19 Response and Lessons Learned on Dengue Control in Bhutan. Journal of medical entomology, 58(2), 502–504. doi.org/10.1093/</w:t>
            </w:r>
            <w:proofErr w:type="spellStart"/>
            <w:r w:rsidRPr="00B532FF">
              <w:rPr>
                <w:rFonts w:ascii="Times New Roman" w:hAnsi="Times New Roman" w:cs="Times New Roman"/>
                <w:szCs w:val="21"/>
              </w:rPr>
              <w:t>jme</w:t>
            </w:r>
            <w:proofErr w:type="spellEnd"/>
            <w:r w:rsidRPr="00B532FF">
              <w:rPr>
                <w:rFonts w:ascii="Times New Roman" w:hAnsi="Times New Roman" w:cs="Times New Roman"/>
                <w:szCs w:val="21"/>
              </w:rPr>
              <w:t>/tjaa225</w:t>
            </w:r>
          </w:p>
        </w:tc>
        <w:tc>
          <w:tcPr>
            <w:tcW w:w="2977" w:type="dxa"/>
          </w:tcPr>
          <w:p w14:paraId="2BFCA101" w14:textId="00DDD9A1" w:rsidR="00B532FF" w:rsidRPr="001B7761" w:rsidRDefault="00B532FF" w:rsidP="00B532F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532FF">
              <w:rPr>
                <w:rFonts w:ascii="Times New Roman" w:hAnsi="Times New Roman" w:cs="Times New Roman"/>
                <w:szCs w:val="21"/>
              </w:rPr>
              <w:t>Letter to the editor</w:t>
            </w:r>
          </w:p>
        </w:tc>
      </w:tr>
      <w:tr w:rsidR="006E3FC9" w:rsidRPr="003E01DF" w14:paraId="085BD600" w14:textId="77777777" w:rsidTr="00D41A45">
        <w:trPr>
          <w:jc w:val="center"/>
        </w:trPr>
        <w:tc>
          <w:tcPr>
            <w:tcW w:w="5245" w:type="dxa"/>
          </w:tcPr>
          <w:p w14:paraId="322AA9D2" w14:textId="11594865" w:rsidR="006E3FC9" w:rsidRPr="00B532FF" w:rsidRDefault="006E3FC9" w:rsidP="006E3FC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lastRenderedPageBreak/>
              <w:t>Castañeda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>-Gómez, J., González-Acosta, C., Jaime-Rodríguez, J. L., Villegas-Trejo, A., &amp; Moreno-García, M. (2021). COVID-19 and its impact on the control of Aedes (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Stegomyia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) aegypti mosquito and epidemiological surveillance of arbovirus infections. COVID-19 y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su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impacto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en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el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control del mosquito Aedes (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Stegomyia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) aegypti y la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vigilancia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epidemiológica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de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infecciones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por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arbovirus. </w:t>
            </w:r>
            <w:proofErr w:type="spellStart"/>
            <w:r w:rsidRPr="006E3FC9">
              <w:rPr>
                <w:rFonts w:ascii="Times New Roman" w:hAnsi="Times New Roman" w:cs="Times New Roman"/>
                <w:szCs w:val="21"/>
              </w:rPr>
              <w:t>Gaceta</w:t>
            </w:r>
            <w:proofErr w:type="spellEnd"/>
            <w:r w:rsidRPr="006E3FC9">
              <w:rPr>
                <w:rFonts w:ascii="Times New Roman" w:hAnsi="Times New Roman" w:cs="Times New Roman"/>
                <w:szCs w:val="21"/>
              </w:rPr>
              <w:t xml:space="preserve"> medica de Mexico, 157(2), 187–193. doi.org/10.24875/GMM.M21000546</w:t>
            </w:r>
          </w:p>
        </w:tc>
        <w:tc>
          <w:tcPr>
            <w:tcW w:w="2977" w:type="dxa"/>
          </w:tcPr>
          <w:p w14:paraId="29C1BC26" w14:textId="46E2C1A0" w:rsidR="006E3FC9" w:rsidRPr="00B532FF" w:rsidRDefault="006E3FC9" w:rsidP="00B532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iew</w:t>
            </w:r>
          </w:p>
        </w:tc>
      </w:tr>
      <w:tr w:rsidR="00960752" w:rsidRPr="003E01DF" w14:paraId="32A2DF2C" w14:textId="77777777" w:rsidTr="00D41A45">
        <w:trPr>
          <w:jc w:val="center"/>
        </w:trPr>
        <w:tc>
          <w:tcPr>
            <w:tcW w:w="5245" w:type="dxa"/>
          </w:tcPr>
          <w:p w14:paraId="5D1ABF2C" w14:textId="642A6E35" w:rsidR="00960752" w:rsidRPr="006E3FC9" w:rsidRDefault="00960752" w:rsidP="0096075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60752">
              <w:rPr>
                <w:rFonts w:ascii="Times New Roman" w:hAnsi="Times New Roman" w:cs="Times New Roman"/>
                <w:szCs w:val="21"/>
              </w:rPr>
              <w:t>Cardona-Ospina, J. A., Arteaga-</w:t>
            </w:r>
            <w:proofErr w:type="spellStart"/>
            <w:r w:rsidRPr="00960752">
              <w:rPr>
                <w:rFonts w:ascii="Times New Roman" w:hAnsi="Times New Roman" w:cs="Times New Roman"/>
                <w:szCs w:val="21"/>
              </w:rPr>
              <w:t>Livias</w:t>
            </w:r>
            <w:proofErr w:type="spellEnd"/>
            <w:r w:rsidRPr="00960752">
              <w:rPr>
                <w:rFonts w:ascii="Times New Roman" w:hAnsi="Times New Roman" w:cs="Times New Roman"/>
                <w:szCs w:val="21"/>
              </w:rPr>
              <w:t xml:space="preserve">, K., </w:t>
            </w:r>
            <w:proofErr w:type="spellStart"/>
            <w:r w:rsidRPr="00960752">
              <w:rPr>
                <w:rFonts w:ascii="Times New Roman" w:hAnsi="Times New Roman" w:cs="Times New Roman"/>
                <w:szCs w:val="21"/>
              </w:rPr>
              <w:t>Villamil</w:t>
            </w:r>
            <w:proofErr w:type="spellEnd"/>
            <w:r w:rsidRPr="00960752">
              <w:rPr>
                <w:rFonts w:ascii="Times New Roman" w:hAnsi="Times New Roman" w:cs="Times New Roman"/>
                <w:szCs w:val="21"/>
              </w:rPr>
              <w:t xml:space="preserve">-Gómez, W. E., Pérez-Díaz, C. E., </w:t>
            </w:r>
            <w:proofErr w:type="spellStart"/>
            <w:r w:rsidRPr="00960752">
              <w:rPr>
                <w:rFonts w:ascii="Times New Roman" w:hAnsi="Times New Roman" w:cs="Times New Roman"/>
                <w:szCs w:val="21"/>
              </w:rPr>
              <w:t>Katterine</w:t>
            </w:r>
            <w:proofErr w:type="spellEnd"/>
            <w:r w:rsidRPr="00960752">
              <w:rPr>
                <w:rFonts w:ascii="Times New Roman" w:hAnsi="Times New Roman" w:cs="Times New Roman"/>
                <w:szCs w:val="21"/>
              </w:rPr>
              <w:t xml:space="preserve"> Bonilla-Aldana, D., Mondragon-Cardona, Á., </w:t>
            </w:r>
            <w:proofErr w:type="spellStart"/>
            <w:r w:rsidRPr="00960752">
              <w:rPr>
                <w:rFonts w:ascii="Times New Roman" w:hAnsi="Times New Roman" w:cs="Times New Roman"/>
                <w:szCs w:val="21"/>
              </w:rPr>
              <w:t>Solarte-Portilla</w:t>
            </w:r>
            <w:proofErr w:type="spellEnd"/>
            <w:r w:rsidRPr="00960752">
              <w:rPr>
                <w:rFonts w:ascii="Times New Roman" w:hAnsi="Times New Roman" w:cs="Times New Roman"/>
                <w:szCs w:val="21"/>
              </w:rPr>
              <w:t>, M., Martinez, E., Millan-</w:t>
            </w:r>
            <w:proofErr w:type="spellStart"/>
            <w:r w:rsidRPr="00960752">
              <w:rPr>
                <w:rFonts w:ascii="Times New Roman" w:hAnsi="Times New Roman" w:cs="Times New Roman"/>
                <w:szCs w:val="21"/>
              </w:rPr>
              <w:t>Oñate</w:t>
            </w:r>
            <w:proofErr w:type="spellEnd"/>
            <w:r w:rsidRPr="00960752">
              <w:rPr>
                <w:rFonts w:ascii="Times New Roman" w:hAnsi="Times New Roman" w:cs="Times New Roman"/>
                <w:szCs w:val="21"/>
              </w:rPr>
              <w:t xml:space="preserve">, J., López-Medina, E., López, P., Navarro, J. C., Perez-Garcia, L., Mogollon-Rodriguez, E., Rodríguez-Morales, A. J., &amp; </w:t>
            </w:r>
            <w:proofErr w:type="spellStart"/>
            <w:r w:rsidRPr="00960752">
              <w:rPr>
                <w:rFonts w:ascii="Times New Roman" w:hAnsi="Times New Roman" w:cs="Times New Roman"/>
                <w:szCs w:val="21"/>
              </w:rPr>
              <w:t>Paniz-Mondolfi</w:t>
            </w:r>
            <w:proofErr w:type="spellEnd"/>
            <w:r w:rsidRPr="00960752">
              <w:rPr>
                <w:rFonts w:ascii="Times New Roman" w:hAnsi="Times New Roman" w:cs="Times New Roman"/>
                <w:szCs w:val="21"/>
              </w:rPr>
              <w:t>, A. (2021). Dengue and COVID-19, overlapping epidemics? An analysis from Colombia. Journal of medical virology, 93(1), 522–527. doi.org/10.1002/jmv.26194</w:t>
            </w:r>
          </w:p>
        </w:tc>
        <w:tc>
          <w:tcPr>
            <w:tcW w:w="2977" w:type="dxa"/>
          </w:tcPr>
          <w:p w14:paraId="6624F39E" w14:textId="2BD72867" w:rsidR="00960752" w:rsidRDefault="00960752" w:rsidP="00B532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752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  <w:tr w:rsidR="0032526A" w:rsidRPr="003E01DF" w14:paraId="46B34F2D" w14:textId="77777777" w:rsidTr="00D41A45">
        <w:trPr>
          <w:jc w:val="center"/>
        </w:trPr>
        <w:tc>
          <w:tcPr>
            <w:tcW w:w="5245" w:type="dxa"/>
          </w:tcPr>
          <w:p w14:paraId="3BE46235" w14:textId="6DF725D0" w:rsidR="0032526A" w:rsidRPr="00960752" w:rsidRDefault="0032526A" w:rsidP="003252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526A">
              <w:rPr>
                <w:rFonts w:ascii="Times New Roman" w:hAnsi="Times New Roman" w:cs="Times New Roman"/>
                <w:szCs w:val="21"/>
              </w:rPr>
              <w:t>Chavhan</w:t>
            </w:r>
            <w:proofErr w:type="spellEnd"/>
            <w:r w:rsidRPr="0032526A">
              <w:rPr>
                <w:rFonts w:ascii="Times New Roman" w:hAnsi="Times New Roman" w:cs="Times New Roman"/>
                <w:szCs w:val="21"/>
              </w:rPr>
              <w:t xml:space="preserve">, S. S., Kashyap, V., Gokhale, C. N., </w:t>
            </w:r>
            <w:proofErr w:type="spellStart"/>
            <w:r w:rsidRPr="0032526A">
              <w:rPr>
                <w:rFonts w:ascii="Times New Roman" w:hAnsi="Times New Roman" w:cs="Times New Roman"/>
                <w:szCs w:val="21"/>
              </w:rPr>
              <w:t>Adsul</w:t>
            </w:r>
            <w:proofErr w:type="spellEnd"/>
            <w:r w:rsidRPr="0032526A">
              <w:rPr>
                <w:rFonts w:ascii="Times New Roman" w:hAnsi="Times New Roman" w:cs="Times New Roman"/>
                <w:szCs w:val="21"/>
              </w:rPr>
              <w:t xml:space="preserve">, B. B., </w:t>
            </w:r>
            <w:proofErr w:type="spellStart"/>
            <w:r w:rsidRPr="0032526A">
              <w:rPr>
                <w:rFonts w:ascii="Times New Roman" w:hAnsi="Times New Roman" w:cs="Times New Roman"/>
                <w:szCs w:val="21"/>
              </w:rPr>
              <w:t>Gomare</w:t>
            </w:r>
            <w:proofErr w:type="spellEnd"/>
            <w:r w:rsidRPr="0032526A">
              <w:rPr>
                <w:rFonts w:ascii="Times New Roman" w:hAnsi="Times New Roman" w:cs="Times New Roman"/>
                <w:szCs w:val="21"/>
              </w:rPr>
              <w:t xml:space="preserve">, M., </w:t>
            </w:r>
            <w:proofErr w:type="spellStart"/>
            <w:r w:rsidRPr="0032526A">
              <w:rPr>
                <w:rFonts w:ascii="Times New Roman" w:hAnsi="Times New Roman" w:cs="Times New Roman"/>
                <w:szCs w:val="21"/>
              </w:rPr>
              <w:t>Kumbhar</w:t>
            </w:r>
            <w:proofErr w:type="spellEnd"/>
            <w:r w:rsidRPr="0032526A">
              <w:rPr>
                <w:rFonts w:ascii="Times New Roman" w:hAnsi="Times New Roman" w:cs="Times New Roman"/>
                <w:szCs w:val="21"/>
              </w:rPr>
              <w:t xml:space="preserve">, M., Kadam, N., </w:t>
            </w:r>
            <w:proofErr w:type="spellStart"/>
            <w:r w:rsidRPr="0032526A">
              <w:rPr>
                <w:rFonts w:ascii="Times New Roman" w:hAnsi="Times New Roman" w:cs="Times New Roman"/>
                <w:szCs w:val="21"/>
              </w:rPr>
              <w:t>Dhikale</w:t>
            </w:r>
            <w:proofErr w:type="spellEnd"/>
            <w:r w:rsidRPr="0032526A">
              <w:rPr>
                <w:rFonts w:ascii="Times New Roman" w:hAnsi="Times New Roman" w:cs="Times New Roman"/>
                <w:szCs w:val="21"/>
              </w:rPr>
              <w:t xml:space="preserve">, P. T., &amp; </w:t>
            </w:r>
            <w:proofErr w:type="spellStart"/>
            <w:r w:rsidRPr="0032526A">
              <w:rPr>
                <w:rFonts w:ascii="Times New Roman" w:hAnsi="Times New Roman" w:cs="Times New Roman"/>
                <w:szCs w:val="21"/>
              </w:rPr>
              <w:t>Kinge</w:t>
            </w:r>
            <w:proofErr w:type="spellEnd"/>
            <w:r w:rsidRPr="0032526A">
              <w:rPr>
                <w:rFonts w:ascii="Times New Roman" w:hAnsi="Times New Roman" w:cs="Times New Roman"/>
                <w:szCs w:val="21"/>
              </w:rPr>
              <w:t>, K. V. (2021). Epidemiological study to assess the impact of COVID-19 pandemic on the occurrence of monsoon-related diseases in the city of Mumbai. Journal of family medicine and primary care, 10(10), 3595–3599. doi.org/10.4103/jfmpc.jfmpc_151_21</w:t>
            </w:r>
          </w:p>
        </w:tc>
        <w:tc>
          <w:tcPr>
            <w:tcW w:w="2977" w:type="dxa"/>
          </w:tcPr>
          <w:p w14:paraId="439859A1" w14:textId="075754C6" w:rsidR="0032526A" w:rsidRPr="00960752" w:rsidRDefault="0032526A" w:rsidP="00B532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526A">
              <w:rPr>
                <w:rFonts w:ascii="Times New Roman" w:hAnsi="Times New Roman" w:cs="Times New Roman"/>
                <w:szCs w:val="21"/>
              </w:rPr>
              <w:t>No detailed data</w:t>
            </w:r>
          </w:p>
        </w:tc>
      </w:tr>
    </w:tbl>
    <w:p w14:paraId="2B02CA60" w14:textId="743E869F" w:rsidR="00D84524" w:rsidRPr="009F299A" w:rsidRDefault="00D84524" w:rsidP="003E01DF">
      <w:pPr>
        <w:jc w:val="left"/>
        <w:rPr>
          <w:rFonts w:ascii="Times New Roman" w:hAnsi="Times New Roman" w:cs="Times New Roman"/>
          <w:szCs w:val="21"/>
        </w:rPr>
      </w:pPr>
    </w:p>
    <w:p w14:paraId="1DBF7527" w14:textId="54FE2884" w:rsidR="009F299A" w:rsidRPr="009F299A" w:rsidRDefault="009F299A" w:rsidP="003E01DF">
      <w:pPr>
        <w:rPr>
          <w:rFonts w:ascii="Times New Roman" w:hAnsi="Times New Roman" w:cs="Times New Roman"/>
          <w:szCs w:val="21"/>
        </w:rPr>
      </w:pPr>
    </w:p>
    <w:p w14:paraId="3BABF9AC" w14:textId="793BD339" w:rsidR="009F299A" w:rsidRPr="003E01DF" w:rsidRDefault="009F299A" w:rsidP="003E01DF">
      <w:pPr>
        <w:rPr>
          <w:rFonts w:ascii="Times New Roman" w:hAnsi="Times New Roman" w:cs="Times New Roman"/>
          <w:szCs w:val="21"/>
        </w:rPr>
      </w:pPr>
    </w:p>
    <w:p w14:paraId="35653781" w14:textId="77777777" w:rsidR="009F299A" w:rsidRPr="003E01DF" w:rsidRDefault="009F299A" w:rsidP="003E01DF">
      <w:pPr>
        <w:rPr>
          <w:rFonts w:ascii="Times New Roman" w:hAnsi="Times New Roman" w:cs="Times New Roman"/>
          <w:szCs w:val="21"/>
        </w:rPr>
      </w:pPr>
    </w:p>
    <w:sectPr w:rsidR="009F299A" w:rsidRPr="003E0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7976B" w14:textId="77777777" w:rsidR="009742DE" w:rsidRDefault="009742DE" w:rsidP="001E3575">
      <w:pPr>
        <w:spacing w:line="240" w:lineRule="auto"/>
      </w:pPr>
      <w:r>
        <w:separator/>
      </w:r>
    </w:p>
  </w:endnote>
  <w:endnote w:type="continuationSeparator" w:id="0">
    <w:p w14:paraId="7FBAB895" w14:textId="77777777" w:rsidR="009742DE" w:rsidRDefault="009742DE" w:rsidP="001E35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46B69" w14:textId="77777777" w:rsidR="009742DE" w:rsidRDefault="009742DE" w:rsidP="001E3575">
      <w:pPr>
        <w:spacing w:line="240" w:lineRule="auto"/>
      </w:pPr>
      <w:r>
        <w:separator/>
      </w:r>
    </w:p>
  </w:footnote>
  <w:footnote w:type="continuationSeparator" w:id="0">
    <w:p w14:paraId="79F2A573" w14:textId="77777777" w:rsidR="009742DE" w:rsidRDefault="009742DE" w:rsidP="001E35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5xw0t2nszwpee0pt95sexc9e0z009x2s90&quot;&gt;我的EndNote库&lt;record-ids&gt;&lt;item&gt;12&lt;/item&gt;&lt;/record-ids&gt;&lt;/item&gt;&lt;/Libraries&gt;"/>
  </w:docVars>
  <w:rsids>
    <w:rsidRoot w:val="004C4844"/>
    <w:rsid w:val="00027EC0"/>
    <w:rsid w:val="0007449A"/>
    <w:rsid w:val="00105FFD"/>
    <w:rsid w:val="00107052"/>
    <w:rsid w:val="001733D9"/>
    <w:rsid w:val="001909C6"/>
    <w:rsid w:val="00192582"/>
    <w:rsid w:val="001B760D"/>
    <w:rsid w:val="001B7761"/>
    <w:rsid w:val="001E1757"/>
    <w:rsid w:val="001E3575"/>
    <w:rsid w:val="001F5353"/>
    <w:rsid w:val="00264C04"/>
    <w:rsid w:val="0028407D"/>
    <w:rsid w:val="002B1AD7"/>
    <w:rsid w:val="002D1FEE"/>
    <w:rsid w:val="002D445E"/>
    <w:rsid w:val="002E72AB"/>
    <w:rsid w:val="0032526A"/>
    <w:rsid w:val="0033619F"/>
    <w:rsid w:val="003368FE"/>
    <w:rsid w:val="0036360B"/>
    <w:rsid w:val="00367DCF"/>
    <w:rsid w:val="003766AD"/>
    <w:rsid w:val="00376D85"/>
    <w:rsid w:val="003C2A5F"/>
    <w:rsid w:val="003D1956"/>
    <w:rsid w:val="003E01DF"/>
    <w:rsid w:val="003F1BDC"/>
    <w:rsid w:val="00405B9B"/>
    <w:rsid w:val="004621D0"/>
    <w:rsid w:val="00472B5A"/>
    <w:rsid w:val="004835E7"/>
    <w:rsid w:val="004C4844"/>
    <w:rsid w:val="004C50FF"/>
    <w:rsid w:val="004D566E"/>
    <w:rsid w:val="004E2C7E"/>
    <w:rsid w:val="00512544"/>
    <w:rsid w:val="00553400"/>
    <w:rsid w:val="005535F1"/>
    <w:rsid w:val="005716F0"/>
    <w:rsid w:val="005750DF"/>
    <w:rsid w:val="0057537E"/>
    <w:rsid w:val="00593B83"/>
    <w:rsid w:val="005C4159"/>
    <w:rsid w:val="005F1C19"/>
    <w:rsid w:val="005F233E"/>
    <w:rsid w:val="00630C74"/>
    <w:rsid w:val="00632A27"/>
    <w:rsid w:val="00645AB6"/>
    <w:rsid w:val="00655358"/>
    <w:rsid w:val="006A3289"/>
    <w:rsid w:val="006B66CB"/>
    <w:rsid w:val="006D589F"/>
    <w:rsid w:val="006E3FC9"/>
    <w:rsid w:val="00730770"/>
    <w:rsid w:val="00746738"/>
    <w:rsid w:val="00747E8C"/>
    <w:rsid w:val="008101AE"/>
    <w:rsid w:val="00841C61"/>
    <w:rsid w:val="00857BF0"/>
    <w:rsid w:val="0086128A"/>
    <w:rsid w:val="00870F7C"/>
    <w:rsid w:val="008D6D75"/>
    <w:rsid w:val="008F61B9"/>
    <w:rsid w:val="0090290B"/>
    <w:rsid w:val="00923505"/>
    <w:rsid w:val="00960752"/>
    <w:rsid w:val="009742DE"/>
    <w:rsid w:val="00975036"/>
    <w:rsid w:val="00995D4E"/>
    <w:rsid w:val="009A5CA6"/>
    <w:rsid w:val="009B3C02"/>
    <w:rsid w:val="009E5B63"/>
    <w:rsid w:val="009F299A"/>
    <w:rsid w:val="009F76B8"/>
    <w:rsid w:val="00A113FC"/>
    <w:rsid w:val="00A52023"/>
    <w:rsid w:val="00A53BE6"/>
    <w:rsid w:val="00A67836"/>
    <w:rsid w:val="00A700CA"/>
    <w:rsid w:val="00AA208F"/>
    <w:rsid w:val="00AC5E7A"/>
    <w:rsid w:val="00AD4A7C"/>
    <w:rsid w:val="00AD5CB0"/>
    <w:rsid w:val="00AD71D3"/>
    <w:rsid w:val="00AE5BDE"/>
    <w:rsid w:val="00B03DC2"/>
    <w:rsid w:val="00B10EDC"/>
    <w:rsid w:val="00B532FF"/>
    <w:rsid w:val="00B80952"/>
    <w:rsid w:val="00BD08E7"/>
    <w:rsid w:val="00BE10A2"/>
    <w:rsid w:val="00C10A33"/>
    <w:rsid w:val="00C22371"/>
    <w:rsid w:val="00CA42F4"/>
    <w:rsid w:val="00CC35CB"/>
    <w:rsid w:val="00CC7CCA"/>
    <w:rsid w:val="00CE0826"/>
    <w:rsid w:val="00D41A45"/>
    <w:rsid w:val="00D80A9C"/>
    <w:rsid w:val="00D84524"/>
    <w:rsid w:val="00D84FDC"/>
    <w:rsid w:val="00DA51FE"/>
    <w:rsid w:val="00DD1781"/>
    <w:rsid w:val="00E530A6"/>
    <w:rsid w:val="00EA42CE"/>
    <w:rsid w:val="00EA58B8"/>
    <w:rsid w:val="00EB496E"/>
    <w:rsid w:val="00F514B7"/>
    <w:rsid w:val="00F7506B"/>
    <w:rsid w:val="00FC4C2D"/>
    <w:rsid w:val="00FE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6BD1D"/>
  <w15:docId w15:val="{A703B393-EE7D-4B44-8299-704B005CC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48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368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368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68F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368F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1E3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35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35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35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0</Pages>
  <Words>2908</Words>
  <Characters>16580</Characters>
  <Application>Microsoft Office Word</Application>
  <DocSecurity>0</DocSecurity>
  <Lines>138</Lines>
  <Paragraphs>38</Paragraphs>
  <ScaleCrop>false</ScaleCrop>
  <Company/>
  <LinksUpToDate>false</LinksUpToDate>
  <CharactersWithSpaces>1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沁</dc:creator>
  <cp:keywords/>
  <dc:description/>
  <cp:lastModifiedBy>吴 沁</cp:lastModifiedBy>
  <cp:revision>6</cp:revision>
  <dcterms:created xsi:type="dcterms:W3CDTF">2022-03-07T14:15:00Z</dcterms:created>
  <dcterms:modified xsi:type="dcterms:W3CDTF">2022-04-03T05:18:00Z</dcterms:modified>
</cp:coreProperties>
</file>